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1D0E8B" w14:textId="77777777" w:rsidR="00161229" w:rsidRPr="00873C4A" w:rsidRDefault="00161229" w:rsidP="00161229">
      <w:pPr>
        <w:spacing w:line="360" w:lineRule="auto"/>
        <w:jc w:val="center"/>
        <w:rPr>
          <w:rFonts w:ascii="Times" w:hAnsi="Times" w:cs="Times New Roman"/>
          <w:b/>
          <w:bCs/>
          <w:color w:val="000000" w:themeColor="text1"/>
        </w:rPr>
      </w:pPr>
    </w:p>
    <w:p w14:paraId="21C39A14" w14:textId="77777777" w:rsidR="00161229" w:rsidRPr="00873C4A" w:rsidRDefault="00161229" w:rsidP="00161229">
      <w:pPr>
        <w:spacing w:line="360" w:lineRule="auto"/>
        <w:jc w:val="center"/>
        <w:rPr>
          <w:rFonts w:ascii="Times" w:hAnsi="Times" w:cs="Times New Roman"/>
          <w:b/>
          <w:bCs/>
          <w:color w:val="000000" w:themeColor="text1"/>
        </w:rPr>
      </w:pPr>
    </w:p>
    <w:p w14:paraId="67FAB1DA" w14:textId="77777777" w:rsidR="00161229" w:rsidRPr="00873C4A" w:rsidRDefault="00161229" w:rsidP="00161229">
      <w:pPr>
        <w:spacing w:line="360" w:lineRule="auto"/>
        <w:jc w:val="center"/>
        <w:rPr>
          <w:rFonts w:ascii="Times" w:hAnsi="Times" w:cs="Times New Roman"/>
          <w:b/>
          <w:bCs/>
          <w:color w:val="000000" w:themeColor="text1"/>
        </w:rPr>
      </w:pPr>
    </w:p>
    <w:p w14:paraId="1785E811" w14:textId="77777777" w:rsidR="00161229" w:rsidRPr="00873C4A" w:rsidRDefault="00161229" w:rsidP="00161229">
      <w:pPr>
        <w:spacing w:line="360" w:lineRule="auto"/>
        <w:jc w:val="center"/>
        <w:rPr>
          <w:rFonts w:ascii="Times" w:hAnsi="Times" w:cs="Times New Roman"/>
          <w:b/>
          <w:bCs/>
          <w:color w:val="000000" w:themeColor="text1"/>
        </w:rPr>
      </w:pPr>
    </w:p>
    <w:p w14:paraId="07248EEC" w14:textId="77777777" w:rsidR="00161229" w:rsidRPr="00873C4A" w:rsidRDefault="00161229" w:rsidP="00161229">
      <w:pPr>
        <w:spacing w:line="360" w:lineRule="auto"/>
        <w:jc w:val="center"/>
        <w:rPr>
          <w:rFonts w:ascii="Times" w:hAnsi="Times" w:cs="Times New Roman"/>
          <w:b/>
          <w:bCs/>
          <w:color w:val="000000" w:themeColor="text1"/>
        </w:rPr>
      </w:pPr>
    </w:p>
    <w:p w14:paraId="208BB6CC" w14:textId="77777777" w:rsidR="00161229" w:rsidRPr="00873C4A" w:rsidRDefault="00161229" w:rsidP="00161229">
      <w:pPr>
        <w:spacing w:line="360" w:lineRule="auto"/>
        <w:jc w:val="center"/>
        <w:rPr>
          <w:rFonts w:ascii="Times" w:hAnsi="Times" w:cs="Times New Roman"/>
          <w:b/>
          <w:bCs/>
          <w:color w:val="000000" w:themeColor="text1"/>
        </w:rPr>
      </w:pPr>
    </w:p>
    <w:p w14:paraId="2AF07964" w14:textId="77777777" w:rsidR="00161229" w:rsidRPr="00873C4A" w:rsidRDefault="00161229" w:rsidP="00161229">
      <w:pPr>
        <w:spacing w:line="360" w:lineRule="auto"/>
        <w:jc w:val="center"/>
        <w:rPr>
          <w:rFonts w:ascii="Times" w:hAnsi="Times" w:cs="Times New Roman"/>
          <w:b/>
          <w:bCs/>
          <w:color w:val="000000" w:themeColor="text1"/>
        </w:rPr>
      </w:pPr>
    </w:p>
    <w:p w14:paraId="666DBD87" w14:textId="77777777" w:rsidR="00161229" w:rsidRPr="00873C4A" w:rsidRDefault="00161229" w:rsidP="00161229">
      <w:pPr>
        <w:spacing w:line="360" w:lineRule="auto"/>
        <w:jc w:val="center"/>
        <w:rPr>
          <w:rFonts w:ascii="Times" w:hAnsi="Times" w:cs="Times New Roman"/>
          <w:b/>
          <w:bCs/>
          <w:color w:val="000000" w:themeColor="text1"/>
        </w:rPr>
      </w:pPr>
    </w:p>
    <w:p w14:paraId="1B0CD9D5" w14:textId="77777777" w:rsidR="00161229" w:rsidRPr="00873C4A" w:rsidRDefault="00161229" w:rsidP="00161229">
      <w:pPr>
        <w:spacing w:line="360" w:lineRule="auto"/>
        <w:jc w:val="center"/>
        <w:rPr>
          <w:rFonts w:ascii="Times" w:hAnsi="Times" w:cs="Times New Roman"/>
          <w:b/>
          <w:bCs/>
          <w:color w:val="000000" w:themeColor="text1"/>
        </w:rPr>
      </w:pPr>
    </w:p>
    <w:p w14:paraId="570D8889" w14:textId="77777777" w:rsidR="00161229" w:rsidRPr="00873C4A" w:rsidRDefault="00161229" w:rsidP="00161229">
      <w:pPr>
        <w:spacing w:line="360" w:lineRule="auto"/>
        <w:jc w:val="center"/>
        <w:rPr>
          <w:rFonts w:ascii="Times" w:hAnsi="Times" w:cs="Times New Roman"/>
          <w:b/>
          <w:bCs/>
          <w:color w:val="000000" w:themeColor="text1"/>
        </w:rPr>
      </w:pPr>
    </w:p>
    <w:p w14:paraId="3D3BC689" w14:textId="77777777" w:rsidR="00161229" w:rsidRPr="00873C4A" w:rsidRDefault="00161229" w:rsidP="00161229">
      <w:pPr>
        <w:spacing w:line="360" w:lineRule="auto"/>
        <w:jc w:val="center"/>
        <w:rPr>
          <w:rFonts w:ascii="Times" w:hAnsi="Times" w:cs="Times New Roman"/>
          <w:b/>
          <w:bCs/>
          <w:color w:val="000000" w:themeColor="text1"/>
        </w:rPr>
      </w:pPr>
    </w:p>
    <w:p w14:paraId="393C5CA6" w14:textId="781080A5" w:rsidR="00161229" w:rsidRPr="00873C4A" w:rsidRDefault="003E585B" w:rsidP="00161229">
      <w:pPr>
        <w:spacing w:line="360" w:lineRule="auto"/>
        <w:jc w:val="center"/>
        <w:rPr>
          <w:rFonts w:ascii="Times" w:hAnsi="Times" w:cs="Times New Roman"/>
          <w:b/>
          <w:bCs/>
          <w:color w:val="000000" w:themeColor="text1"/>
        </w:rPr>
      </w:pPr>
      <w:r>
        <w:rPr>
          <w:rFonts w:ascii="Times" w:hAnsi="Times" w:cs="Times New Roman"/>
          <w:b/>
          <w:bCs/>
          <w:color w:val="000000" w:themeColor="text1"/>
        </w:rPr>
        <w:t>Additional file</w:t>
      </w:r>
      <w:r w:rsidR="00062BB2" w:rsidRPr="00873C4A">
        <w:rPr>
          <w:rFonts w:ascii="Times" w:hAnsi="Times" w:cs="Times New Roman"/>
          <w:b/>
          <w:bCs/>
          <w:color w:val="000000" w:themeColor="text1"/>
        </w:rPr>
        <w:t xml:space="preserve"> 1</w:t>
      </w:r>
      <w:r w:rsidR="00161229" w:rsidRPr="00873C4A">
        <w:rPr>
          <w:rFonts w:ascii="Times" w:hAnsi="Times" w:cs="Times New Roman"/>
          <w:b/>
          <w:bCs/>
          <w:color w:val="000000" w:themeColor="text1"/>
        </w:rPr>
        <w:t xml:space="preserve"> to: The health literature on Syria before and after the start of armed conflict: A scoping review for </w:t>
      </w:r>
      <w:r w:rsidR="00161229" w:rsidRPr="00873C4A">
        <w:rPr>
          <w:rFonts w:ascii="Times" w:hAnsi="Times" w:cs="Times New Roman"/>
          <w:b/>
          <w:bCs/>
          <w:i/>
          <w:iCs/>
          <w:color w:val="000000" w:themeColor="text1"/>
        </w:rPr>
        <w:t>The</w:t>
      </w:r>
      <w:r w:rsidR="00161229" w:rsidRPr="00873C4A">
        <w:rPr>
          <w:rFonts w:ascii="Times" w:hAnsi="Times" w:cs="Times New Roman"/>
          <w:b/>
          <w:bCs/>
          <w:color w:val="000000" w:themeColor="text1"/>
        </w:rPr>
        <w:t xml:space="preserve"> </w:t>
      </w:r>
      <w:r w:rsidR="00161229" w:rsidRPr="00873C4A">
        <w:rPr>
          <w:rFonts w:ascii="Times" w:hAnsi="Times" w:cs="Times New Roman"/>
          <w:b/>
          <w:bCs/>
          <w:i/>
          <w:iCs/>
          <w:color w:val="000000" w:themeColor="text1"/>
        </w:rPr>
        <w:t>Lancet</w:t>
      </w:r>
      <w:r w:rsidR="00161229" w:rsidRPr="00873C4A">
        <w:rPr>
          <w:rFonts w:ascii="Times" w:hAnsi="Times" w:cs="Times New Roman"/>
          <w:b/>
          <w:bCs/>
          <w:color w:val="000000" w:themeColor="text1"/>
        </w:rPr>
        <w:t>-American University of Beirut Commission on Syria</w:t>
      </w:r>
    </w:p>
    <w:p w14:paraId="5BBB0ED7" w14:textId="77777777" w:rsidR="00161229" w:rsidRPr="00873C4A" w:rsidRDefault="00161229" w:rsidP="00161229">
      <w:pPr>
        <w:spacing w:line="360" w:lineRule="auto"/>
        <w:jc w:val="center"/>
        <w:rPr>
          <w:rFonts w:ascii="Times" w:hAnsi="Times" w:cs="Times New Roman"/>
          <w:b/>
          <w:bCs/>
          <w:color w:val="000000" w:themeColor="text1"/>
        </w:rPr>
      </w:pPr>
    </w:p>
    <w:p w14:paraId="32353356" w14:textId="77777777" w:rsidR="00161229" w:rsidRPr="00873C4A" w:rsidRDefault="00161229" w:rsidP="00161229">
      <w:pPr>
        <w:spacing w:line="360" w:lineRule="auto"/>
        <w:jc w:val="center"/>
        <w:rPr>
          <w:rFonts w:ascii="Times" w:hAnsi="Times" w:cs="Times New Roman"/>
          <w:b/>
          <w:bCs/>
          <w:color w:val="000000" w:themeColor="text1"/>
        </w:rPr>
      </w:pPr>
    </w:p>
    <w:p w14:paraId="3DFF2CEE" w14:textId="77777777" w:rsidR="00161229" w:rsidRPr="00873C4A" w:rsidRDefault="00161229" w:rsidP="00161229">
      <w:pPr>
        <w:spacing w:line="360" w:lineRule="auto"/>
        <w:jc w:val="center"/>
        <w:rPr>
          <w:rFonts w:ascii="Times" w:hAnsi="Times" w:cs="Times New Roman"/>
          <w:b/>
          <w:bCs/>
          <w:color w:val="000000" w:themeColor="text1"/>
        </w:rPr>
      </w:pPr>
    </w:p>
    <w:p w14:paraId="016B7344" w14:textId="77777777" w:rsidR="00161229" w:rsidRPr="00873C4A" w:rsidRDefault="00161229" w:rsidP="00161229">
      <w:pPr>
        <w:spacing w:line="360" w:lineRule="auto"/>
        <w:jc w:val="center"/>
        <w:rPr>
          <w:rFonts w:ascii="Times" w:hAnsi="Times" w:cs="Times New Roman"/>
          <w:b/>
          <w:bCs/>
          <w:color w:val="000000" w:themeColor="text1"/>
        </w:rPr>
      </w:pPr>
    </w:p>
    <w:p w14:paraId="1231B226" w14:textId="77777777" w:rsidR="00161229" w:rsidRPr="00873C4A" w:rsidRDefault="00161229" w:rsidP="00161229">
      <w:pPr>
        <w:spacing w:line="360" w:lineRule="auto"/>
        <w:jc w:val="center"/>
        <w:rPr>
          <w:rFonts w:ascii="Times" w:hAnsi="Times" w:cs="Times New Roman"/>
          <w:b/>
          <w:bCs/>
          <w:color w:val="000000" w:themeColor="text1"/>
        </w:rPr>
      </w:pPr>
    </w:p>
    <w:p w14:paraId="178C295C" w14:textId="77777777" w:rsidR="00161229" w:rsidRPr="00873C4A" w:rsidRDefault="00161229" w:rsidP="00161229">
      <w:pPr>
        <w:spacing w:line="360" w:lineRule="auto"/>
        <w:jc w:val="center"/>
        <w:rPr>
          <w:rFonts w:ascii="Times" w:hAnsi="Times" w:cs="Times New Roman"/>
          <w:b/>
          <w:bCs/>
          <w:color w:val="000000" w:themeColor="text1"/>
        </w:rPr>
      </w:pPr>
    </w:p>
    <w:p w14:paraId="771B6D52" w14:textId="77777777" w:rsidR="00161229" w:rsidRPr="00873C4A" w:rsidRDefault="00161229" w:rsidP="00161229">
      <w:pPr>
        <w:spacing w:line="360" w:lineRule="auto"/>
        <w:jc w:val="center"/>
        <w:rPr>
          <w:rFonts w:ascii="Times" w:hAnsi="Times" w:cs="Times New Roman"/>
          <w:b/>
          <w:bCs/>
          <w:color w:val="000000" w:themeColor="text1"/>
        </w:rPr>
      </w:pPr>
    </w:p>
    <w:p w14:paraId="723DE280" w14:textId="77777777" w:rsidR="00161229" w:rsidRPr="00873C4A" w:rsidRDefault="00161229" w:rsidP="00161229">
      <w:pPr>
        <w:spacing w:line="360" w:lineRule="auto"/>
        <w:jc w:val="center"/>
        <w:rPr>
          <w:rFonts w:ascii="Times" w:hAnsi="Times" w:cs="Times New Roman"/>
          <w:b/>
          <w:bCs/>
          <w:color w:val="000000" w:themeColor="text1"/>
        </w:rPr>
      </w:pPr>
    </w:p>
    <w:p w14:paraId="4B274CE6" w14:textId="77777777" w:rsidR="00161229" w:rsidRPr="00873C4A" w:rsidRDefault="00161229" w:rsidP="00161229">
      <w:pPr>
        <w:spacing w:line="360" w:lineRule="auto"/>
        <w:jc w:val="center"/>
        <w:rPr>
          <w:rFonts w:ascii="Times" w:hAnsi="Times" w:cs="Times New Roman"/>
          <w:b/>
          <w:bCs/>
          <w:color w:val="000000" w:themeColor="text1"/>
        </w:rPr>
      </w:pPr>
    </w:p>
    <w:p w14:paraId="3DBDEBE5" w14:textId="77777777" w:rsidR="00161229" w:rsidRPr="00873C4A" w:rsidRDefault="00161229" w:rsidP="00161229">
      <w:pPr>
        <w:spacing w:line="360" w:lineRule="auto"/>
        <w:jc w:val="center"/>
        <w:rPr>
          <w:rFonts w:ascii="Times" w:hAnsi="Times" w:cs="Times New Roman"/>
          <w:b/>
          <w:bCs/>
          <w:color w:val="000000" w:themeColor="text1"/>
        </w:rPr>
      </w:pPr>
    </w:p>
    <w:p w14:paraId="3A0F8FF3" w14:textId="77777777" w:rsidR="00161229" w:rsidRPr="00873C4A" w:rsidRDefault="00161229" w:rsidP="00161229">
      <w:pPr>
        <w:spacing w:line="360" w:lineRule="auto"/>
        <w:jc w:val="center"/>
        <w:rPr>
          <w:rFonts w:ascii="Times" w:hAnsi="Times" w:cs="Times New Roman"/>
          <w:b/>
          <w:bCs/>
          <w:color w:val="000000" w:themeColor="text1"/>
        </w:rPr>
      </w:pPr>
    </w:p>
    <w:p w14:paraId="02123C5E" w14:textId="77777777" w:rsidR="00161229" w:rsidRPr="00873C4A" w:rsidRDefault="00161229" w:rsidP="00161229">
      <w:pPr>
        <w:spacing w:line="360" w:lineRule="auto"/>
        <w:jc w:val="center"/>
        <w:rPr>
          <w:rFonts w:ascii="Times" w:hAnsi="Times" w:cs="Times New Roman"/>
          <w:b/>
          <w:bCs/>
          <w:color w:val="000000" w:themeColor="text1"/>
        </w:rPr>
      </w:pPr>
    </w:p>
    <w:p w14:paraId="10A28285" w14:textId="77777777" w:rsidR="00161229" w:rsidRPr="00873C4A" w:rsidRDefault="00161229" w:rsidP="00161229">
      <w:pPr>
        <w:spacing w:line="360" w:lineRule="auto"/>
        <w:jc w:val="center"/>
        <w:rPr>
          <w:rFonts w:ascii="Times" w:hAnsi="Times" w:cs="Times New Roman"/>
          <w:b/>
          <w:bCs/>
          <w:color w:val="000000" w:themeColor="text1"/>
        </w:rPr>
      </w:pPr>
    </w:p>
    <w:p w14:paraId="4575EDC7" w14:textId="77777777" w:rsidR="00161229" w:rsidRPr="00873C4A" w:rsidRDefault="00161229" w:rsidP="00161229">
      <w:pPr>
        <w:spacing w:line="360" w:lineRule="auto"/>
        <w:jc w:val="center"/>
        <w:rPr>
          <w:rFonts w:ascii="Times" w:hAnsi="Times" w:cs="Times New Roman"/>
          <w:b/>
          <w:bCs/>
          <w:color w:val="000000" w:themeColor="text1"/>
        </w:rPr>
      </w:pPr>
    </w:p>
    <w:p w14:paraId="582FC462" w14:textId="77777777" w:rsidR="00161229" w:rsidRPr="00873C4A" w:rsidRDefault="00161229" w:rsidP="00161229">
      <w:pPr>
        <w:spacing w:line="360" w:lineRule="auto"/>
        <w:jc w:val="center"/>
        <w:rPr>
          <w:rFonts w:ascii="Times" w:hAnsi="Times" w:cs="Times New Roman"/>
          <w:b/>
          <w:bCs/>
          <w:color w:val="000000" w:themeColor="text1"/>
        </w:rPr>
      </w:pPr>
    </w:p>
    <w:p w14:paraId="3B8DBC51" w14:textId="77777777" w:rsidR="00161229" w:rsidRPr="00873C4A" w:rsidRDefault="00161229" w:rsidP="00161229">
      <w:pPr>
        <w:spacing w:line="360" w:lineRule="auto"/>
        <w:jc w:val="center"/>
        <w:rPr>
          <w:rFonts w:ascii="Times" w:hAnsi="Times" w:cs="Times New Roman"/>
          <w:b/>
          <w:bCs/>
          <w:color w:val="000000" w:themeColor="text1"/>
        </w:rPr>
      </w:pPr>
    </w:p>
    <w:p w14:paraId="477E4BAA" w14:textId="77777777" w:rsidR="00161229" w:rsidRPr="00873C4A" w:rsidRDefault="00161229" w:rsidP="00161229">
      <w:pPr>
        <w:spacing w:line="360" w:lineRule="auto"/>
        <w:jc w:val="center"/>
        <w:rPr>
          <w:rFonts w:ascii="Times" w:hAnsi="Times" w:cs="Times New Roman"/>
          <w:b/>
          <w:bCs/>
          <w:color w:val="000000" w:themeColor="text1"/>
        </w:rPr>
      </w:pPr>
    </w:p>
    <w:p w14:paraId="5329833C" w14:textId="77777777" w:rsidR="00161229" w:rsidRPr="00873C4A" w:rsidRDefault="00161229" w:rsidP="00161229">
      <w:pPr>
        <w:spacing w:line="360" w:lineRule="auto"/>
        <w:jc w:val="center"/>
        <w:rPr>
          <w:rFonts w:ascii="Times" w:hAnsi="Times" w:cs="Times New Roman"/>
          <w:b/>
          <w:bCs/>
          <w:color w:val="000000" w:themeColor="text1"/>
        </w:rPr>
      </w:pPr>
    </w:p>
    <w:p w14:paraId="7A9C83C3" w14:textId="77777777" w:rsidR="00161229" w:rsidRPr="00873C4A" w:rsidRDefault="00161229" w:rsidP="00161229">
      <w:pPr>
        <w:spacing w:line="360" w:lineRule="auto"/>
        <w:jc w:val="center"/>
        <w:rPr>
          <w:rFonts w:ascii="Times" w:hAnsi="Times" w:cs="Times New Roman"/>
          <w:b/>
          <w:bCs/>
          <w:color w:val="000000" w:themeColor="text1"/>
        </w:rPr>
      </w:pPr>
    </w:p>
    <w:p w14:paraId="2F8289F5" w14:textId="0094FA6D" w:rsidR="00873C4A" w:rsidRPr="00873C4A" w:rsidRDefault="001C2862" w:rsidP="00873C4A">
      <w:pPr>
        <w:spacing w:line="360" w:lineRule="auto"/>
        <w:jc w:val="both"/>
        <w:rPr>
          <w:rFonts w:ascii="Times" w:hAnsi="Times" w:cs="Times New Roman"/>
          <w:b/>
          <w:bCs/>
          <w:color w:val="000000" w:themeColor="text1"/>
        </w:rPr>
      </w:pPr>
      <w:r>
        <w:rPr>
          <w:rFonts w:ascii="Times" w:hAnsi="Times" w:cs="Times New Roman"/>
          <w:b/>
          <w:bCs/>
          <w:color w:val="000000" w:themeColor="text1"/>
        </w:rPr>
        <w:lastRenderedPageBreak/>
        <w:t>TABLES</w:t>
      </w:r>
    </w:p>
    <w:p w14:paraId="113222B2" w14:textId="77777777" w:rsidR="00873C4A" w:rsidRPr="00873C4A" w:rsidRDefault="00873C4A" w:rsidP="00873C4A">
      <w:pPr>
        <w:spacing w:line="360" w:lineRule="auto"/>
        <w:jc w:val="both"/>
        <w:rPr>
          <w:rFonts w:ascii="Times" w:hAnsi="Times" w:cs="Times New Roman"/>
          <w:color w:val="000000" w:themeColor="text1"/>
        </w:rPr>
      </w:pPr>
      <w:r w:rsidRPr="00873C4A">
        <w:rPr>
          <w:rFonts w:ascii="Times" w:hAnsi="Times" w:cs="Times New Roman"/>
          <w:color w:val="000000" w:themeColor="text1"/>
        </w:rPr>
        <w:t>Search strategy</w:t>
      </w:r>
    </w:p>
    <w:p w14:paraId="4B69BF89" w14:textId="14029EB7" w:rsidR="00873C4A" w:rsidRPr="00873C4A" w:rsidRDefault="00873C4A" w:rsidP="00873C4A">
      <w:pPr>
        <w:spacing w:line="360" w:lineRule="auto"/>
        <w:rPr>
          <w:rFonts w:ascii="Times" w:hAnsi="Times" w:cs="Times New Roman"/>
          <w:color w:val="000000" w:themeColor="text1"/>
        </w:rPr>
      </w:pPr>
      <w:r w:rsidRPr="00873C4A">
        <w:rPr>
          <w:rFonts w:ascii="Times" w:hAnsi="Times" w:cs="Times New Roman"/>
        </w:rPr>
        <w:t xml:space="preserve">Table </w:t>
      </w:r>
      <w:r w:rsidRPr="00873C4A">
        <w:rPr>
          <w:rFonts w:ascii="Times" w:hAnsi="Times" w:cs="Times New Roman"/>
          <w:color w:val="000000" w:themeColor="text1"/>
        </w:rPr>
        <w:t xml:space="preserve">S1: Search terms </w:t>
      </w:r>
      <w:r w:rsidRPr="00873C4A">
        <w:rPr>
          <w:rFonts w:ascii="Helvetica" w:eastAsia="Helvetica" w:hAnsi="Helvetica" w:cs="Helvetica"/>
          <w:color w:val="000000" w:themeColor="text1"/>
        </w:rPr>
        <w:t xml:space="preserve">– search run on </w:t>
      </w:r>
      <w:r w:rsidRPr="00873C4A">
        <w:rPr>
          <w:rFonts w:ascii="Times" w:hAnsi="Times" w:cs="Times New Roman"/>
          <w:color w:val="000000" w:themeColor="text1"/>
        </w:rPr>
        <w:t>14th April 2017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54"/>
        <w:gridCol w:w="2233"/>
        <w:gridCol w:w="1535"/>
        <w:gridCol w:w="1297"/>
        <w:gridCol w:w="1297"/>
        <w:gridCol w:w="1294"/>
      </w:tblGrid>
      <w:tr w:rsidR="00873C4A" w:rsidRPr="00873C4A" w14:paraId="0ABC9AB7" w14:textId="77777777" w:rsidTr="000B38CB">
        <w:tc>
          <w:tcPr>
            <w:tcW w:w="751" w:type="pct"/>
          </w:tcPr>
          <w:p w14:paraId="32E5BF71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sz w:val="18"/>
                <w:szCs w:val="18"/>
              </w:rPr>
              <w:t>Search numbers</w:t>
            </w:r>
          </w:p>
        </w:tc>
        <w:tc>
          <w:tcPr>
            <w:tcW w:w="1239" w:type="pct"/>
          </w:tcPr>
          <w:p w14:paraId="32EE0F45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sz w:val="18"/>
                <w:szCs w:val="18"/>
              </w:rPr>
              <w:t>Search terms</w:t>
            </w:r>
          </w:p>
        </w:tc>
        <w:tc>
          <w:tcPr>
            <w:tcW w:w="852" w:type="pct"/>
          </w:tcPr>
          <w:p w14:paraId="71CC8CE6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sz w:val="18"/>
                <w:szCs w:val="18"/>
              </w:rPr>
              <w:t xml:space="preserve">Embase, Global Health, Medline, </w:t>
            </w:r>
            <w:proofErr w:type="spellStart"/>
            <w:r w:rsidRPr="00873C4A">
              <w:rPr>
                <w:rFonts w:ascii="Times" w:hAnsi="Times" w:cs="Times New Roman"/>
                <w:sz w:val="18"/>
                <w:szCs w:val="18"/>
              </w:rPr>
              <w:t>PsychInfo</w:t>
            </w:r>
            <w:proofErr w:type="spellEnd"/>
          </w:p>
        </w:tc>
        <w:tc>
          <w:tcPr>
            <w:tcW w:w="720" w:type="pct"/>
          </w:tcPr>
          <w:p w14:paraId="4F4654A8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sz w:val="18"/>
                <w:szCs w:val="18"/>
              </w:rPr>
              <w:t>Web of Science</w:t>
            </w:r>
          </w:p>
        </w:tc>
        <w:tc>
          <w:tcPr>
            <w:tcW w:w="720" w:type="pct"/>
          </w:tcPr>
          <w:p w14:paraId="582A89AC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sz w:val="18"/>
                <w:szCs w:val="18"/>
              </w:rPr>
              <w:t>PubMed</w:t>
            </w:r>
          </w:p>
        </w:tc>
        <w:tc>
          <w:tcPr>
            <w:tcW w:w="718" w:type="pct"/>
          </w:tcPr>
          <w:p w14:paraId="72F060C0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sz w:val="18"/>
                <w:szCs w:val="18"/>
              </w:rPr>
              <w:t>Scopus</w:t>
            </w:r>
          </w:p>
        </w:tc>
      </w:tr>
      <w:tr w:rsidR="00873C4A" w:rsidRPr="00873C4A" w14:paraId="7C569ECC" w14:textId="77777777" w:rsidTr="000B38CB">
        <w:tc>
          <w:tcPr>
            <w:tcW w:w="751" w:type="pct"/>
          </w:tcPr>
          <w:p w14:paraId="008826CA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1239" w:type="pct"/>
          </w:tcPr>
          <w:p w14:paraId="0244D1BA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sz w:val="18"/>
                <w:szCs w:val="18"/>
              </w:rPr>
              <w:t xml:space="preserve">Syria/exp or Syria or Syrian or </w:t>
            </w:r>
            <w:proofErr w:type="spellStart"/>
            <w:r w:rsidRPr="00873C4A">
              <w:rPr>
                <w:rFonts w:ascii="Times" w:hAnsi="Times" w:cs="Times New Roman"/>
                <w:sz w:val="18"/>
                <w:szCs w:val="18"/>
              </w:rPr>
              <w:t>Syrias</w:t>
            </w:r>
            <w:proofErr w:type="spellEnd"/>
            <w:r w:rsidRPr="00873C4A">
              <w:rPr>
                <w:rFonts w:ascii="Times" w:hAnsi="Times" w:cs="Times New Roman"/>
                <w:sz w:val="18"/>
                <w:szCs w:val="18"/>
              </w:rPr>
              <w:t xml:space="preserve"> or Syrians</w:t>
            </w:r>
          </w:p>
        </w:tc>
        <w:tc>
          <w:tcPr>
            <w:tcW w:w="852" w:type="pct"/>
          </w:tcPr>
          <w:p w14:paraId="252E84D8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sz w:val="18"/>
                <w:szCs w:val="18"/>
              </w:rPr>
              <w:t>33,125</w:t>
            </w:r>
          </w:p>
        </w:tc>
        <w:tc>
          <w:tcPr>
            <w:tcW w:w="720" w:type="pct"/>
          </w:tcPr>
          <w:p w14:paraId="04AB2142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sz w:val="18"/>
                <w:szCs w:val="18"/>
              </w:rPr>
              <w:t>11,837</w:t>
            </w:r>
          </w:p>
        </w:tc>
        <w:tc>
          <w:tcPr>
            <w:tcW w:w="720" w:type="pct"/>
          </w:tcPr>
          <w:p w14:paraId="34279072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sz w:val="18"/>
                <w:szCs w:val="18"/>
              </w:rPr>
              <w:t>-</w:t>
            </w:r>
          </w:p>
        </w:tc>
        <w:tc>
          <w:tcPr>
            <w:tcW w:w="718" w:type="pct"/>
          </w:tcPr>
          <w:p w14:paraId="6CDD2EBB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sz w:val="18"/>
                <w:szCs w:val="18"/>
              </w:rPr>
              <w:t>-</w:t>
            </w:r>
          </w:p>
        </w:tc>
      </w:tr>
      <w:tr w:rsidR="00873C4A" w:rsidRPr="00873C4A" w14:paraId="7919D89B" w14:textId="77777777" w:rsidTr="000B38CB">
        <w:tc>
          <w:tcPr>
            <w:tcW w:w="751" w:type="pct"/>
          </w:tcPr>
          <w:p w14:paraId="2216FF0F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1239" w:type="pct"/>
          </w:tcPr>
          <w:p w14:paraId="67439B2B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sz w:val="18"/>
                <w:szCs w:val="18"/>
              </w:rPr>
              <w:t>hamster*</w:t>
            </w:r>
          </w:p>
        </w:tc>
        <w:tc>
          <w:tcPr>
            <w:tcW w:w="852" w:type="pct"/>
          </w:tcPr>
          <w:p w14:paraId="27A4ADB8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sz w:val="18"/>
                <w:szCs w:val="18"/>
              </w:rPr>
              <w:t>183,812</w:t>
            </w:r>
          </w:p>
        </w:tc>
        <w:tc>
          <w:tcPr>
            <w:tcW w:w="720" w:type="pct"/>
          </w:tcPr>
          <w:p w14:paraId="73A9314D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sz w:val="18"/>
                <w:szCs w:val="18"/>
              </w:rPr>
              <w:t>60,042</w:t>
            </w:r>
          </w:p>
        </w:tc>
        <w:tc>
          <w:tcPr>
            <w:tcW w:w="720" w:type="pct"/>
          </w:tcPr>
          <w:p w14:paraId="3CD53F6C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sz w:val="18"/>
                <w:szCs w:val="18"/>
              </w:rPr>
              <w:t>-</w:t>
            </w:r>
          </w:p>
        </w:tc>
        <w:tc>
          <w:tcPr>
            <w:tcW w:w="718" w:type="pct"/>
          </w:tcPr>
          <w:p w14:paraId="5BEEF42A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sz w:val="18"/>
                <w:szCs w:val="18"/>
              </w:rPr>
              <w:t>-</w:t>
            </w:r>
          </w:p>
        </w:tc>
      </w:tr>
      <w:tr w:rsidR="00873C4A" w:rsidRPr="00873C4A" w14:paraId="4C5050F7" w14:textId="77777777" w:rsidTr="000B38CB">
        <w:tc>
          <w:tcPr>
            <w:tcW w:w="751" w:type="pct"/>
          </w:tcPr>
          <w:p w14:paraId="6F979AFB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sz w:val="18"/>
                <w:szCs w:val="18"/>
              </w:rPr>
              <w:t>3</w:t>
            </w:r>
          </w:p>
        </w:tc>
        <w:tc>
          <w:tcPr>
            <w:tcW w:w="1239" w:type="pct"/>
          </w:tcPr>
          <w:p w14:paraId="262185F2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sz w:val="18"/>
                <w:szCs w:val="18"/>
              </w:rPr>
              <w:t>1 not 2</w:t>
            </w:r>
          </w:p>
        </w:tc>
        <w:tc>
          <w:tcPr>
            <w:tcW w:w="852" w:type="pct"/>
          </w:tcPr>
          <w:p w14:paraId="6F1C6B01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sz w:val="18"/>
                <w:szCs w:val="18"/>
              </w:rPr>
              <w:t>6,052</w:t>
            </w:r>
          </w:p>
        </w:tc>
        <w:tc>
          <w:tcPr>
            <w:tcW w:w="720" w:type="pct"/>
          </w:tcPr>
          <w:p w14:paraId="3041FA41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sz w:val="18"/>
                <w:szCs w:val="18"/>
              </w:rPr>
              <w:t>4,480</w:t>
            </w:r>
          </w:p>
        </w:tc>
        <w:tc>
          <w:tcPr>
            <w:tcW w:w="720" w:type="pct"/>
          </w:tcPr>
          <w:p w14:paraId="6E2A50E0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sz w:val="18"/>
                <w:szCs w:val="18"/>
              </w:rPr>
              <w:t>4,317</w:t>
            </w:r>
          </w:p>
        </w:tc>
        <w:tc>
          <w:tcPr>
            <w:tcW w:w="718" w:type="pct"/>
          </w:tcPr>
          <w:p w14:paraId="686D833B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sz w:val="18"/>
                <w:szCs w:val="18"/>
              </w:rPr>
              <w:t>7,070</w:t>
            </w:r>
          </w:p>
        </w:tc>
      </w:tr>
      <w:tr w:rsidR="00873C4A" w:rsidRPr="00873C4A" w14:paraId="647BAC7D" w14:textId="77777777" w:rsidTr="000B38CB">
        <w:tc>
          <w:tcPr>
            <w:tcW w:w="751" w:type="pct"/>
          </w:tcPr>
          <w:p w14:paraId="403EE81A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sz w:val="18"/>
                <w:szCs w:val="18"/>
              </w:rPr>
              <w:t xml:space="preserve">Total after merging and removing duplicates </w:t>
            </w:r>
          </w:p>
        </w:tc>
        <w:tc>
          <w:tcPr>
            <w:tcW w:w="4249" w:type="pct"/>
            <w:gridSpan w:val="5"/>
          </w:tcPr>
          <w:p w14:paraId="485AF527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sz w:val="18"/>
                <w:szCs w:val="18"/>
              </w:rPr>
              <w:t>13,758</w:t>
            </w:r>
          </w:p>
        </w:tc>
      </w:tr>
    </w:tbl>
    <w:p w14:paraId="779510A6" w14:textId="77777777" w:rsidR="00873C4A" w:rsidRPr="00873C4A" w:rsidRDefault="00873C4A" w:rsidP="00873C4A">
      <w:pPr>
        <w:spacing w:line="360" w:lineRule="auto"/>
        <w:rPr>
          <w:rFonts w:ascii="Times" w:hAnsi="Times" w:cs="Times New Roman"/>
        </w:rPr>
      </w:pPr>
      <w:r w:rsidRPr="00873C4A">
        <w:rPr>
          <w:rFonts w:ascii="Times" w:hAnsi="Times" w:cs="Times New Roman"/>
        </w:rPr>
        <w:t>Note: search limited to 1991-present</w:t>
      </w:r>
    </w:p>
    <w:p w14:paraId="2CAC96F5" w14:textId="77777777" w:rsidR="00873C4A" w:rsidRPr="00873C4A" w:rsidRDefault="00873C4A" w:rsidP="00873C4A">
      <w:pPr>
        <w:spacing w:line="360" w:lineRule="auto"/>
        <w:rPr>
          <w:rFonts w:ascii="Times" w:hAnsi="Times" w:cs="Times New Roman"/>
        </w:rPr>
      </w:pPr>
      <w:r w:rsidRPr="00873C4A">
        <w:rPr>
          <w:rFonts w:ascii="Times" w:hAnsi="Times" w:cs="Times New Roman"/>
        </w:rPr>
        <w:t>Scopus: Limited to medicine, psychology, dentistry, health professions, and neuroscience databases</w:t>
      </w:r>
    </w:p>
    <w:p w14:paraId="74280925" w14:textId="77777777" w:rsidR="00873C4A" w:rsidRPr="00873C4A" w:rsidRDefault="00873C4A" w:rsidP="00873C4A">
      <w:pPr>
        <w:spacing w:line="360" w:lineRule="auto"/>
        <w:rPr>
          <w:rFonts w:ascii="Times" w:hAnsi="Times" w:cs="Times New Roman"/>
        </w:rPr>
      </w:pPr>
      <w:r w:rsidRPr="00873C4A">
        <w:rPr>
          <w:rFonts w:ascii="Times" w:hAnsi="Times" w:cs="Times New Roman"/>
        </w:rPr>
        <w:t>Web of Science: All social science databases removed</w:t>
      </w:r>
    </w:p>
    <w:p w14:paraId="3EF3CFF8" w14:textId="77777777" w:rsidR="00873C4A" w:rsidRPr="00873C4A" w:rsidRDefault="00873C4A" w:rsidP="00873C4A">
      <w:pPr>
        <w:spacing w:line="360" w:lineRule="auto"/>
        <w:rPr>
          <w:rFonts w:ascii="Times" w:hAnsi="Times" w:cs="Times New Roman"/>
        </w:rPr>
      </w:pPr>
      <w:r w:rsidRPr="00873C4A">
        <w:rPr>
          <w:rFonts w:ascii="Times" w:hAnsi="Times" w:cs="Times New Roman"/>
        </w:rPr>
        <w:t xml:space="preserve">Embase, Global Health, Medline, </w:t>
      </w:r>
      <w:proofErr w:type="spellStart"/>
      <w:r w:rsidRPr="00873C4A">
        <w:rPr>
          <w:rFonts w:ascii="Times" w:hAnsi="Times" w:cs="Times New Roman"/>
        </w:rPr>
        <w:t>PsychInfo</w:t>
      </w:r>
      <w:proofErr w:type="spellEnd"/>
      <w:r w:rsidRPr="00873C4A">
        <w:rPr>
          <w:rFonts w:ascii="Times" w:hAnsi="Times" w:cs="Times New Roman"/>
        </w:rPr>
        <w:t xml:space="preserve"> (combined into one)</w:t>
      </w:r>
    </w:p>
    <w:p w14:paraId="2A7E3CEE" w14:textId="77777777" w:rsidR="00873C4A" w:rsidRPr="00873C4A" w:rsidRDefault="00873C4A" w:rsidP="00873C4A">
      <w:pPr>
        <w:spacing w:line="360" w:lineRule="auto"/>
        <w:rPr>
          <w:rFonts w:ascii="Times" w:hAnsi="Times" w:cs="Times New Roman"/>
          <w:bCs/>
        </w:rPr>
      </w:pPr>
      <w:r w:rsidRPr="00873C4A">
        <w:rPr>
          <w:rFonts w:ascii="Times" w:hAnsi="Times" w:cs="Times New Roman"/>
        </w:rPr>
        <w:t xml:space="preserve">1. </w:t>
      </w:r>
      <w:proofErr w:type="spellStart"/>
      <w:r w:rsidRPr="00873C4A">
        <w:rPr>
          <w:rFonts w:ascii="Times" w:hAnsi="Times" w:cs="Times New Roman"/>
        </w:rPr>
        <w:t>syrian</w:t>
      </w:r>
      <w:proofErr w:type="spellEnd"/>
      <w:r w:rsidRPr="00873C4A">
        <w:rPr>
          <w:rFonts w:ascii="Times" w:hAnsi="Times" w:cs="Times New Roman"/>
        </w:rPr>
        <w:t xml:space="preserve"> </w:t>
      </w:r>
      <w:proofErr w:type="spellStart"/>
      <w:r w:rsidRPr="00873C4A">
        <w:rPr>
          <w:rFonts w:ascii="Times" w:hAnsi="Times" w:cs="Times New Roman"/>
        </w:rPr>
        <w:t>arab</w:t>
      </w:r>
      <w:proofErr w:type="spellEnd"/>
      <w:r w:rsidRPr="00873C4A">
        <w:rPr>
          <w:rFonts w:ascii="Times" w:hAnsi="Times" w:cs="Times New Roman"/>
        </w:rPr>
        <w:t xml:space="preserve"> republic/exp OR </w:t>
      </w:r>
      <w:proofErr w:type="spellStart"/>
      <w:r w:rsidRPr="00873C4A">
        <w:rPr>
          <w:rFonts w:ascii="Times" w:hAnsi="Times" w:cs="Times New Roman"/>
        </w:rPr>
        <w:t>syria</w:t>
      </w:r>
      <w:proofErr w:type="spellEnd"/>
      <w:r w:rsidRPr="00873C4A">
        <w:rPr>
          <w:rFonts w:ascii="Times" w:hAnsi="Times" w:cs="Times New Roman"/>
        </w:rPr>
        <w:t xml:space="preserve">/exp OR </w:t>
      </w:r>
      <w:proofErr w:type="spellStart"/>
      <w:r w:rsidRPr="00873C4A">
        <w:rPr>
          <w:rFonts w:ascii="Times" w:hAnsi="Times" w:cs="Times New Roman"/>
        </w:rPr>
        <w:t>syria</w:t>
      </w:r>
      <w:proofErr w:type="spellEnd"/>
      <w:r w:rsidRPr="00873C4A">
        <w:rPr>
          <w:rFonts w:ascii="Times" w:hAnsi="Times" w:cs="Times New Roman"/>
        </w:rPr>
        <w:t xml:space="preserve"> OR </w:t>
      </w:r>
      <w:proofErr w:type="spellStart"/>
      <w:r w:rsidRPr="00873C4A">
        <w:rPr>
          <w:rFonts w:ascii="Times" w:hAnsi="Times" w:cs="Times New Roman"/>
        </w:rPr>
        <w:t>syrian</w:t>
      </w:r>
      <w:proofErr w:type="spellEnd"/>
      <w:r w:rsidRPr="00873C4A">
        <w:rPr>
          <w:rFonts w:ascii="Times" w:hAnsi="Times" w:cs="Times New Roman"/>
        </w:rPr>
        <w:t xml:space="preserve"> OR </w:t>
      </w:r>
      <w:proofErr w:type="spellStart"/>
      <w:r w:rsidRPr="00873C4A">
        <w:rPr>
          <w:rFonts w:ascii="Times" w:hAnsi="Times" w:cs="Times New Roman"/>
        </w:rPr>
        <w:t>syrias</w:t>
      </w:r>
      <w:proofErr w:type="spellEnd"/>
      <w:r w:rsidRPr="00873C4A">
        <w:rPr>
          <w:rFonts w:ascii="Times" w:hAnsi="Times" w:cs="Times New Roman"/>
        </w:rPr>
        <w:t xml:space="preserve"> OR </w:t>
      </w:r>
      <w:proofErr w:type="spellStart"/>
      <w:r w:rsidRPr="00873C4A">
        <w:rPr>
          <w:rFonts w:ascii="Times" w:hAnsi="Times" w:cs="Times New Roman"/>
        </w:rPr>
        <w:t>syrians</w:t>
      </w:r>
      <w:proofErr w:type="spellEnd"/>
    </w:p>
    <w:p w14:paraId="47F43626" w14:textId="77777777" w:rsidR="00873C4A" w:rsidRPr="00873C4A" w:rsidRDefault="00873C4A" w:rsidP="00873C4A">
      <w:pPr>
        <w:spacing w:line="360" w:lineRule="auto"/>
        <w:rPr>
          <w:rFonts w:ascii="Times" w:hAnsi="Times" w:cs="Times New Roman"/>
          <w:bCs/>
        </w:rPr>
      </w:pPr>
      <w:r w:rsidRPr="00873C4A">
        <w:rPr>
          <w:rFonts w:ascii="Times" w:hAnsi="Times" w:cs="Times New Roman"/>
        </w:rPr>
        <w:t>2. hamster*</w:t>
      </w:r>
    </w:p>
    <w:p w14:paraId="7ECE38C7" w14:textId="77777777" w:rsidR="00873C4A" w:rsidRPr="00873C4A" w:rsidRDefault="00873C4A" w:rsidP="00873C4A">
      <w:pPr>
        <w:spacing w:line="360" w:lineRule="auto"/>
        <w:rPr>
          <w:rFonts w:ascii="Times" w:hAnsi="Times" w:cs="Times New Roman"/>
        </w:rPr>
      </w:pPr>
      <w:r w:rsidRPr="00873C4A">
        <w:rPr>
          <w:rFonts w:ascii="Times" w:hAnsi="Times" w:cs="Times New Roman"/>
        </w:rPr>
        <w:t>3. 1 NOT 2</w:t>
      </w:r>
    </w:p>
    <w:p w14:paraId="4865167D" w14:textId="77777777" w:rsidR="00873C4A" w:rsidRPr="00873C4A" w:rsidRDefault="00873C4A" w:rsidP="00873C4A">
      <w:pPr>
        <w:spacing w:line="360" w:lineRule="auto"/>
        <w:rPr>
          <w:rFonts w:ascii="Times" w:hAnsi="Times" w:cs="Times New Roman"/>
          <w:bCs/>
        </w:rPr>
      </w:pPr>
      <w:r w:rsidRPr="00873C4A">
        <w:rPr>
          <w:rFonts w:ascii="Times" w:hAnsi="Times" w:cs="Times New Roman"/>
          <w:bCs/>
        </w:rPr>
        <w:t>Scopus</w:t>
      </w:r>
    </w:p>
    <w:p w14:paraId="691C9E56" w14:textId="77777777" w:rsidR="00873C4A" w:rsidRPr="00873C4A" w:rsidRDefault="00873C4A" w:rsidP="00873C4A">
      <w:pPr>
        <w:spacing w:line="360" w:lineRule="auto"/>
        <w:rPr>
          <w:rFonts w:ascii="Times" w:hAnsi="Times" w:cs="Times New Roman"/>
          <w:bCs/>
        </w:rPr>
      </w:pPr>
      <w:r w:rsidRPr="00873C4A">
        <w:rPr>
          <w:rFonts w:ascii="Times" w:hAnsi="Times" w:cs="Times New Roman"/>
          <w:bCs/>
        </w:rPr>
        <w:t>ALL ( </w:t>
      </w:r>
      <w:proofErr w:type="spellStart"/>
      <w:r w:rsidRPr="00873C4A">
        <w:rPr>
          <w:rFonts w:ascii="Times" w:hAnsi="Times" w:cs="Times New Roman"/>
          <w:bCs/>
        </w:rPr>
        <w:t>syria</w:t>
      </w:r>
      <w:proofErr w:type="spellEnd"/>
      <w:r w:rsidRPr="00873C4A">
        <w:rPr>
          <w:rFonts w:ascii="Times" w:hAnsi="Times" w:cs="Times New Roman"/>
          <w:bCs/>
        </w:rPr>
        <w:t xml:space="preserve"> OR </w:t>
      </w:r>
      <w:proofErr w:type="spellStart"/>
      <w:r w:rsidRPr="00873C4A">
        <w:rPr>
          <w:rFonts w:ascii="Times" w:hAnsi="Times" w:cs="Times New Roman"/>
          <w:bCs/>
        </w:rPr>
        <w:t>syrian</w:t>
      </w:r>
      <w:proofErr w:type="spellEnd"/>
      <w:r w:rsidRPr="00873C4A">
        <w:rPr>
          <w:rFonts w:ascii="Times" w:hAnsi="Times" w:cs="Times New Roman"/>
          <w:bCs/>
        </w:rPr>
        <w:t xml:space="preserve"> OR </w:t>
      </w:r>
      <w:proofErr w:type="spellStart"/>
      <w:r w:rsidRPr="00873C4A">
        <w:rPr>
          <w:rFonts w:ascii="Times" w:hAnsi="Times" w:cs="Times New Roman"/>
          <w:bCs/>
        </w:rPr>
        <w:t>syrias</w:t>
      </w:r>
      <w:proofErr w:type="spellEnd"/>
      <w:r w:rsidRPr="00873C4A">
        <w:rPr>
          <w:rFonts w:ascii="Times" w:hAnsi="Times" w:cs="Times New Roman"/>
          <w:bCs/>
        </w:rPr>
        <w:t xml:space="preserve"> OR </w:t>
      </w:r>
      <w:proofErr w:type="spellStart"/>
      <w:r w:rsidRPr="00873C4A">
        <w:rPr>
          <w:rFonts w:ascii="Times" w:hAnsi="Times" w:cs="Times New Roman"/>
          <w:bCs/>
        </w:rPr>
        <w:t>syrians</w:t>
      </w:r>
      <w:proofErr w:type="spellEnd"/>
      <w:r w:rsidRPr="00873C4A">
        <w:rPr>
          <w:rFonts w:ascii="Times" w:hAnsi="Times" w:cs="Times New Roman"/>
          <w:bCs/>
        </w:rPr>
        <w:t> ) AND PUBYEAR &gt; 1990 AND NOT hamster* AND ( LIMIT-TO ( SUBJAREA , "MEDI" ) OR LIMIT-TO ( SUBJAREA , "PSYC" ) OR LIMIT-TO ( SUBJAREA , "DENT" ) OR LIMIT-TO ( SUBJAREA , "NURS" ) OR LIMIT-TO ( SUBJAREA , "HEAL" ) OR LIMIT-TO ( SUBJAREA , "NEUR" ) OR LIMIT-TO ( SUBJAREA , "Undefined" ) ) AND ( LIMIT-TO ( SRCTYPE , "Undefined" ) )</w:t>
      </w:r>
    </w:p>
    <w:p w14:paraId="09F33CC9" w14:textId="77777777" w:rsidR="00873C4A" w:rsidRPr="00873C4A" w:rsidRDefault="00873C4A" w:rsidP="00873C4A">
      <w:pPr>
        <w:spacing w:line="360" w:lineRule="auto"/>
        <w:rPr>
          <w:rFonts w:ascii="Times" w:hAnsi="Times" w:cs="Times New Roman"/>
          <w:bCs/>
        </w:rPr>
      </w:pPr>
      <w:r w:rsidRPr="00873C4A">
        <w:rPr>
          <w:rFonts w:ascii="Times" w:hAnsi="Times" w:cs="Times New Roman"/>
          <w:bCs/>
        </w:rPr>
        <w:t>Web of Science (removed all Social Science Databases)</w:t>
      </w:r>
    </w:p>
    <w:p w14:paraId="536FA1F1" w14:textId="77777777" w:rsidR="00873C4A" w:rsidRPr="00873C4A" w:rsidRDefault="00873C4A" w:rsidP="00873C4A">
      <w:pPr>
        <w:spacing w:line="360" w:lineRule="auto"/>
        <w:rPr>
          <w:rFonts w:ascii="Times" w:hAnsi="Times" w:cs="Times New Roman"/>
          <w:bCs/>
        </w:rPr>
      </w:pPr>
      <w:r w:rsidRPr="00873C4A">
        <w:rPr>
          <w:rFonts w:ascii="Times" w:hAnsi="Times" w:cs="Times New Roman"/>
          <w:bCs/>
        </w:rPr>
        <w:t>1. TS</w:t>
      </w:r>
      <w:proofErr w:type="gramStart"/>
      <w:r w:rsidRPr="00873C4A">
        <w:rPr>
          <w:rFonts w:ascii="Times" w:hAnsi="Times" w:cs="Times New Roman"/>
          <w:bCs/>
        </w:rPr>
        <w:t>=(</w:t>
      </w:r>
      <w:proofErr w:type="gramEnd"/>
      <w:r w:rsidRPr="00873C4A">
        <w:rPr>
          <w:rFonts w:ascii="Helvetica" w:eastAsia="Helvetica" w:hAnsi="Helvetica" w:cs="Helvetica"/>
          <w:bCs/>
        </w:rPr>
        <w:t xml:space="preserve">‘Syrian Arab Republic’ or Syria or </w:t>
      </w:r>
      <w:proofErr w:type="spellStart"/>
      <w:r w:rsidRPr="00873C4A">
        <w:rPr>
          <w:rFonts w:ascii="Helvetica" w:eastAsia="Helvetica" w:hAnsi="Helvetica" w:cs="Helvetica"/>
          <w:bCs/>
        </w:rPr>
        <w:t>Syrias</w:t>
      </w:r>
      <w:proofErr w:type="spellEnd"/>
      <w:r w:rsidRPr="00873C4A">
        <w:rPr>
          <w:rFonts w:ascii="Helvetica" w:eastAsia="Helvetica" w:hAnsi="Helvetica" w:cs="Helvetica"/>
          <w:bCs/>
        </w:rPr>
        <w:t xml:space="preserve"> o</w:t>
      </w:r>
      <w:r w:rsidRPr="00873C4A">
        <w:rPr>
          <w:rFonts w:ascii="Times" w:hAnsi="Times" w:cs="Times New Roman"/>
          <w:bCs/>
        </w:rPr>
        <w:t>r Syrian or Syrians</w:t>
      </w:r>
      <w:r w:rsidRPr="00873C4A">
        <w:rPr>
          <w:rFonts w:ascii="Helvetica" w:eastAsia="Helvetica" w:hAnsi="Helvetica" w:cs="Helvetica"/>
          <w:bCs/>
        </w:rPr>
        <w:t>’)</w:t>
      </w:r>
    </w:p>
    <w:p w14:paraId="7CA479DB" w14:textId="77777777" w:rsidR="00873C4A" w:rsidRPr="00873C4A" w:rsidRDefault="00873C4A" w:rsidP="00873C4A">
      <w:pPr>
        <w:spacing w:line="360" w:lineRule="auto"/>
        <w:rPr>
          <w:rFonts w:ascii="Times" w:hAnsi="Times" w:cs="Times New Roman"/>
          <w:bCs/>
        </w:rPr>
      </w:pPr>
      <w:r w:rsidRPr="00873C4A">
        <w:rPr>
          <w:rFonts w:ascii="Times" w:hAnsi="Times" w:cs="Times New Roman"/>
          <w:bCs/>
        </w:rPr>
        <w:t>2. TS=hamster*</w:t>
      </w:r>
    </w:p>
    <w:p w14:paraId="4CE3C88F" w14:textId="77777777" w:rsidR="00873C4A" w:rsidRPr="00873C4A" w:rsidRDefault="00873C4A" w:rsidP="00873C4A">
      <w:pPr>
        <w:spacing w:line="360" w:lineRule="auto"/>
        <w:rPr>
          <w:rFonts w:ascii="Times" w:hAnsi="Times" w:cs="Times New Roman"/>
          <w:bCs/>
        </w:rPr>
      </w:pPr>
      <w:r w:rsidRPr="00873C4A">
        <w:rPr>
          <w:rFonts w:ascii="Times" w:hAnsi="Times" w:cs="Times New Roman"/>
          <w:bCs/>
        </w:rPr>
        <w:t>3. #1 not #2</w:t>
      </w:r>
    </w:p>
    <w:p w14:paraId="5991F57B" w14:textId="77777777" w:rsidR="00873C4A" w:rsidRPr="00873C4A" w:rsidRDefault="00873C4A" w:rsidP="00873C4A">
      <w:pPr>
        <w:spacing w:line="360" w:lineRule="auto"/>
        <w:rPr>
          <w:rFonts w:ascii="Times" w:hAnsi="Times" w:cs="Times New Roman"/>
          <w:bCs/>
        </w:rPr>
      </w:pPr>
      <w:r w:rsidRPr="00873C4A">
        <w:rPr>
          <w:rFonts w:ascii="Times" w:hAnsi="Times" w:cs="Times New Roman"/>
          <w:bCs/>
        </w:rPr>
        <w:t>PubMed</w:t>
      </w:r>
    </w:p>
    <w:p w14:paraId="4F83603A" w14:textId="77777777" w:rsidR="00873C4A" w:rsidRPr="00873C4A" w:rsidRDefault="00873C4A" w:rsidP="00873C4A">
      <w:pPr>
        <w:spacing w:line="360" w:lineRule="auto"/>
        <w:rPr>
          <w:rFonts w:ascii="Times" w:hAnsi="Times" w:cs="Times New Roman"/>
          <w:bCs/>
        </w:rPr>
      </w:pPr>
      <w:r w:rsidRPr="00873C4A">
        <w:rPr>
          <w:rFonts w:ascii="Times" w:hAnsi="Times" w:cs="Times New Roman"/>
          <w:bCs/>
        </w:rPr>
        <w:t>(((</w:t>
      </w:r>
      <w:proofErr w:type="spellStart"/>
      <w:r w:rsidRPr="00873C4A">
        <w:rPr>
          <w:rFonts w:ascii="Times" w:hAnsi="Times" w:cs="Times New Roman"/>
          <w:bCs/>
        </w:rPr>
        <w:t>syria</w:t>
      </w:r>
      <w:proofErr w:type="spellEnd"/>
      <w:r w:rsidRPr="00873C4A">
        <w:rPr>
          <w:rFonts w:ascii="Times" w:hAnsi="Times" w:cs="Times New Roman"/>
          <w:bCs/>
        </w:rPr>
        <w:t xml:space="preserve"> or </w:t>
      </w:r>
      <w:proofErr w:type="spellStart"/>
      <w:r w:rsidRPr="00873C4A">
        <w:rPr>
          <w:rFonts w:ascii="Times" w:hAnsi="Times" w:cs="Times New Roman"/>
          <w:bCs/>
        </w:rPr>
        <w:t>syrian</w:t>
      </w:r>
      <w:proofErr w:type="spellEnd"/>
      <w:r w:rsidRPr="00873C4A">
        <w:rPr>
          <w:rFonts w:ascii="Times" w:hAnsi="Times" w:cs="Times New Roman"/>
          <w:bCs/>
        </w:rPr>
        <w:t xml:space="preserve"> or </w:t>
      </w:r>
      <w:proofErr w:type="spellStart"/>
      <w:r w:rsidRPr="00873C4A">
        <w:rPr>
          <w:rFonts w:ascii="Times" w:hAnsi="Times" w:cs="Times New Roman"/>
          <w:bCs/>
        </w:rPr>
        <w:t>syrians</w:t>
      </w:r>
      <w:proofErr w:type="spellEnd"/>
      <w:r w:rsidRPr="00873C4A">
        <w:rPr>
          <w:rFonts w:ascii="Times" w:hAnsi="Times" w:cs="Times New Roman"/>
          <w:bCs/>
        </w:rPr>
        <w:t xml:space="preserve"> or </w:t>
      </w:r>
      <w:proofErr w:type="spellStart"/>
      <w:r w:rsidRPr="00873C4A">
        <w:rPr>
          <w:rFonts w:ascii="Times" w:hAnsi="Times" w:cs="Times New Roman"/>
          <w:bCs/>
        </w:rPr>
        <w:t>syrians</w:t>
      </w:r>
      <w:proofErr w:type="spellEnd"/>
      <w:r w:rsidRPr="00873C4A">
        <w:rPr>
          <w:rFonts w:ascii="Times" w:hAnsi="Times" w:cs="Times New Roman"/>
          <w:bCs/>
        </w:rPr>
        <w:t>)) NOT hamster*) AND ("1991"[Date - Publication</w:t>
      </w:r>
      <w:proofErr w:type="gramStart"/>
      <w:r w:rsidRPr="00873C4A">
        <w:rPr>
          <w:rFonts w:ascii="Times" w:hAnsi="Times" w:cs="Times New Roman"/>
          <w:bCs/>
        </w:rPr>
        <w:t>] :</w:t>
      </w:r>
      <w:proofErr w:type="gramEnd"/>
      <w:r w:rsidRPr="00873C4A">
        <w:rPr>
          <w:rFonts w:ascii="Times" w:hAnsi="Times" w:cs="Times New Roman"/>
          <w:bCs/>
        </w:rPr>
        <w:t xml:space="preserve"> "3000"[Date - Publication])</w:t>
      </w:r>
    </w:p>
    <w:p w14:paraId="7E0F642A" w14:textId="77777777" w:rsidR="00873C4A" w:rsidRPr="00873C4A" w:rsidRDefault="00873C4A" w:rsidP="00873C4A">
      <w:pPr>
        <w:rPr>
          <w:rFonts w:ascii="Times" w:hAnsi="Times"/>
        </w:rPr>
      </w:pPr>
    </w:p>
    <w:p w14:paraId="54B6A18F" w14:textId="0304EC50" w:rsidR="00873C4A" w:rsidRPr="00873C4A" w:rsidRDefault="00873C4A" w:rsidP="00873C4A">
      <w:pPr>
        <w:spacing w:line="360" w:lineRule="auto"/>
        <w:rPr>
          <w:rFonts w:ascii="Times" w:hAnsi="Times" w:cs="Times New Roman"/>
          <w:color w:val="000000" w:themeColor="text1"/>
        </w:rPr>
      </w:pPr>
      <w:r w:rsidRPr="00873C4A">
        <w:rPr>
          <w:rFonts w:ascii="Times" w:hAnsi="Times" w:cs="Times New Roman"/>
          <w:color w:val="000000" w:themeColor="text1"/>
        </w:rPr>
        <w:t>Table S2 Top 15 journals publishing on Syria before and after the start of conflict</w:t>
      </w:r>
    </w:p>
    <w:tbl>
      <w:tblPr>
        <w:tblStyle w:val="TableGrid"/>
        <w:tblW w:w="9076" w:type="dxa"/>
        <w:tblLayout w:type="fixed"/>
        <w:tblLook w:val="0400" w:firstRow="0" w:lastRow="0" w:firstColumn="0" w:lastColumn="0" w:noHBand="0" w:noVBand="1"/>
      </w:tblPr>
      <w:tblGrid>
        <w:gridCol w:w="3397"/>
        <w:gridCol w:w="1134"/>
        <w:gridCol w:w="3402"/>
        <w:gridCol w:w="1143"/>
      </w:tblGrid>
      <w:tr w:rsidR="00873C4A" w:rsidRPr="00873C4A" w14:paraId="6517DD61" w14:textId="77777777" w:rsidTr="000B38CB">
        <w:trPr>
          <w:trHeight w:val="221"/>
        </w:trPr>
        <w:tc>
          <w:tcPr>
            <w:tcW w:w="3397" w:type="dxa"/>
          </w:tcPr>
          <w:p w14:paraId="7D60DD83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b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b/>
                <w:color w:val="000000" w:themeColor="text1"/>
                <w:sz w:val="18"/>
                <w:szCs w:val="18"/>
              </w:rPr>
              <w:t xml:space="preserve">Pre-conflict </w:t>
            </w:r>
            <w:sdt>
              <w:sdtPr>
                <w:rPr>
                  <w:rFonts w:ascii="Times" w:hAnsi="Times" w:cs="Times New Roman"/>
                  <w:color w:val="000000" w:themeColor="text1"/>
                  <w:sz w:val="18"/>
                  <w:szCs w:val="18"/>
                </w:rPr>
                <w:tag w:val="goog_rdk_110"/>
                <w:id w:val="543566930"/>
              </w:sdtPr>
              <w:sdtEndPr/>
              <w:sdtContent>
                <w:r w:rsidRPr="00873C4A">
                  <w:rPr>
                    <w:rFonts w:ascii="Times" w:hAnsi="Times" w:cs="Times New Roman"/>
                    <w:b/>
                    <w:color w:val="000000" w:themeColor="text1"/>
                    <w:sz w:val="18"/>
                    <w:szCs w:val="18"/>
                  </w:rPr>
                  <w:t xml:space="preserve">(Inside </w:t>
                </w:r>
              </w:sdtContent>
            </w:sdt>
            <w:r w:rsidRPr="00873C4A">
              <w:rPr>
                <w:rFonts w:ascii="Times" w:hAnsi="Times" w:cs="Times New Roman"/>
                <w:b/>
                <w:color w:val="000000" w:themeColor="text1"/>
                <w:sz w:val="18"/>
                <w:szCs w:val="18"/>
              </w:rPr>
              <w:t>Syria</w:t>
            </w:r>
            <w:sdt>
              <w:sdtPr>
                <w:rPr>
                  <w:rFonts w:ascii="Times" w:hAnsi="Times" w:cs="Times New Roman"/>
                  <w:color w:val="000000" w:themeColor="text1"/>
                  <w:sz w:val="18"/>
                  <w:szCs w:val="18"/>
                </w:rPr>
                <w:tag w:val="goog_rdk_111"/>
                <w:id w:val="-1601176448"/>
              </w:sdtPr>
              <w:sdtEndPr/>
              <w:sdtContent>
                <w:r w:rsidRPr="00873C4A">
                  <w:rPr>
                    <w:rFonts w:ascii="Times" w:hAnsi="Times" w:cs="Times New Roman"/>
                    <w:b/>
                    <w:color w:val="000000" w:themeColor="text1"/>
                    <w:sz w:val="18"/>
                    <w:szCs w:val="18"/>
                  </w:rPr>
                  <w:t>)</w:t>
                </w:r>
              </w:sdtContent>
            </w:sdt>
          </w:p>
        </w:tc>
        <w:tc>
          <w:tcPr>
            <w:tcW w:w="1134" w:type="dxa"/>
          </w:tcPr>
          <w:p w14:paraId="081EE061" w14:textId="77777777" w:rsidR="00873C4A" w:rsidRPr="00873C4A" w:rsidRDefault="00873C4A" w:rsidP="000B38C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b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3402" w:type="dxa"/>
          </w:tcPr>
          <w:p w14:paraId="2392B165" w14:textId="25FE9106" w:rsidR="00873C4A" w:rsidRPr="00873C4A" w:rsidRDefault="00B2408D" w:rsidP="000B38CB">
            <w:pPr>
              <w:spacing w:line="360" w:lineRule="auto"/>
              <w:rPr>
                <w:rFonts w:ascii="Times" w:hAnsi="Times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Times New Roman"/>
                <w:b/>
                <w:color w:val="000000" w:themeColor="text1"/>
                <w:sz w:val="18"/>
                <w:szCs w:val="18"/>
              </w:rPr>
              <w:t>In</w:t>
            </w:r>
            <w:r w:rsidR="00873C4A" w:rsidRPr="00873C4A">
              <w:rPr>
                <w:rFonts w:ascii="Times" w:hAnsi="Times" w:cs="Times New Roman"/>
                <w:b/>
                <w:color w:val="000000" w:themeColor="text1"/>
                <w:sz w:val="18"/>
                <w:szCs w:val="18"/>
              </w:rPr>
              <w:t xml:space="preserve">-conflict </w:t>
            </w:r>
            <w:sdt>
              <w:sdtPr>
                <w:rPr>
                  <w:rFonts w:ascii="Times" w:hAnsi="Times" w:cs="Times New Roman"/>
                  <w:color w:val="000000" w:themeColor="text1"/>
                  <w:sz w:val="18"/>
                  <w:szCs w:val="18"/>
                </w:rPr>
                <w:tag w:val="goog_rdk_112"/>
                <w:id w:val="718554783"/>
              </w:sdtPr>
              <w:sdtEndPr/>
              <w:sdtContent>
                <w:r w:rsidR="00873C4A" w:rsidRPr="00873C4A">
                  <w:rPr>
                    <w:rFonts w:ascii="Times" w:hAnsi="Times" w:cs="Times New Roman"/>
                    <w:b/>
                    <w:color w:val="000000" w:themeColor="text1"/>
                    <w:sz w:val="18"/>
                    <w:szCs w:val="18"/>
                  </w:rPr>
                  <w:t xml:space="preserve">(Inside </w:t>
                </w:r>
              </w:sdtContent>
            </w:sdt>
            <w:r w:rsidR="00873C4A" w:rsidRPr="00873C4A">
              <w:rPr>
                <w:rFonts w:ascii="Times" w:hAnsi="Times" w:cs="Times New Roman"/>
                <w:b/>
                <w:color w:val="000000" w:themeColor="text1"/>
                <w:sz w:val="18"/>
                <w:szCs w:val="18"/>
              </w:rPr>
              <w:t>Syria</w:t>
            </w:r>
            <w:sdt>
              <w:sdtPr>
                <w:rPr>
                  <w:rFonts w:ascii="Times" w:hAnsi="Times" w:cs="Times New Roman"/>
                  <w:color w:val="000000" w:themeColor="text1"/>
                  <w:sz w:val="18"/>
                  <w:szCs w:val="18"/>
                </w:rPr>
                <w:tag w:val="goog_rdk_113"/>
                <w:id w:val="-2050294649"/>
              </w:sdtPr>
              <w:sdtEndPr/>
              <w:sdtContent>
                <w:r w:rsidR="00873C4A" w:rsidRPr="00873C4A">
                  <w:rPr>
                    <w:rFonts w:ascii="Times" w:hAnsi="Times" w:cs="Times New Roman"/>
                    <w:b/>
                    <w:color w:val="000000" w:themeColor="text1"/>
                    <w:sz w:val="18"/>
                    <w:szCs w:val="18"/>
                  </w:rPr>
                  <w:t>)</w:t>
                </w:r>
              </w:sdtContent>
            </w:sdt>
          </w:p>
        </w:tc>
        <w:tc>
          <w:tcPr>
            <w:tcW w:w="1143" w:type="dxa"/>
          </w:tcPr>
          <w:p w14:paraId="4DAC4675" w14:textId="77777777" w:rsidR="00873C4A" w:rsidRPr="00873C4A" w:rsidRDefault="00873C4A" w:rsidP="000B38CB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b/>
                <w:color w:val="000000" w:themeColor="text1"/>
                <w:sz w:val="18"/>
                <w:szCs w:val="18"/>
              </w:rPr>
              <w:t>N (%)</w:t>
            </w:r>
          </w:p>
        </w:tc>
      </w:tr>
      <w:tr w:rsidR="00873C4A" w:rsidRPr="00873C4A" w14:paraId="1AB9F033" w14:textId="77777777" w:rsidTr="000B38CB">
        <w:trPr>
          <w:trHeight w:val="214"/>
        </w:trPr>
        <w:tc>
          <w:tcPr>
            <w:tcW w:w="3397" w:type="dxa"/>
          </w:tcPr>
          <w:p w14:paraId="5F94BB23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b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Saudi Medical Journal</w:t>
            </w:r>
          </w:p>
        </w:tc>
        <w:tc>
          <w:tcPr>
            <w:tcW w:w="1134" w:type="dxa"/>
          </w:tcPr>
          <w:p w14:paraId="67DC12F1" w14:textId="77777777" w:rsidR="00873C4A" w:rsidRPr="00873C4A" w:rsidRDefault="00873C4A" w:rsidP="000B38CB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2(7.0)</w:t>
            </w:r>
          </w:p>
        </w:tc>
        <w:tc>
          <w:tcPr>
            <w:tcW w:w="3402" w:type="dxa"/>
          </w:tcPr>
          <w:p w14:paraId="00CF909B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The Lancet</w:t>
            </w:r>
          </w:p>
        </w:tc>
        <w:tc>
          <w:tcPr>
            <w:tcW w:w="1143" w:type="dxa"/>
          </w:tcPr>
          <w:p w14:paraId="35EB30BF" w14:textId="77777777" w:rsidR="00873C4A" w:rsidRPr="00873C4A" w:rsidRDefault="00873C4A" w:rsidP="000B38CB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65(7.8)</w:t>
            </w:r>
          </w:p>
        </w:tc>
      </w:tr>
      <w:tr w:rsidR="00873C4A" w:rsidRPr="00873C4A" w14:paraId="25727D75" w14:textId="77777777" w:rsidTr="000B38CB">
        <w:trPr>
          <w:trHeight w:val="59"/>
        </w:trPr>
        <w:tc>
          <w:tcPr>
            <w:tcW w:w="3397" w:type="dxa"/>
          </w:tcPr>
          <w:p w14:paraId="6A40872D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Eastern Mediterranean Health Journal</w:t>
            </w:r>
          </w:p>
        </w:tc>
        <w:tc>
          <w:tcPr>
            <w:tcW w:w="1134" w:type="dxa"/>
          </w:tcPr>
          <w:p w14:paraId="488EC175" w14:textId="77777777" w:rsidR="00873C4A" w:rsidRPr="00873C4A" w:rsidRDefault="00873C4A" w:rsidP="000B38CB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0(6.4)</w:t>
            </w:r>
          </w:p>
        </w:tc>
        <w:tc>
          <w:tcPr>
            <w:tcW w:w="3402" w:type="dxa"/>
          </w:tcPr>
          <w:p w14:paraId="27A085DD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BMJ</w:t>
            </w:r>
          </w:p>
        </w:tc>
        <w:tc>
          <w:tcPr>
            <w:tcW w:w="1143" w:type="dxa"/>
          </w:tcPr>
          <w:p w14:paraId="543C3963" w14:textId="77777777" w:rsidR="00873C4A" w:rsidRPr="00873C4A" w:rsidRDefault="00873C4A" w:rsidP="000B38CB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33(4.0)</w:t>
            </w:r>
          </w:p>
        </w:tc>
      </w:tr>
      <w:tr w:rsidR="00873C4A" w:rsidRPr="00873C4A" w14:paraId="67BA8BEF" w14:textId="77777777" w:rsidTr="000B38CB">
        <w:trPr>
          <w:trHeight w:val="187"/>
        </w:trPr>
        <w:tc>
          <w:tcPr>
            <w:tcW w:w="3397" w:type="dxa"/>
          </w:tcPr>
          <w:p w14:paraId="3443B9F6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Saudi Journal of Kidney Diseases and Transplantation</w:t>
            </w:r>
          </w:p>
        </w:tc>
        <w:tc>
          <w:tcPr>
            <w:tcW w:w="1134" w:type="dxa"/>
          </w:tcPr>
          <w:p w14:paraId="2541DEA5" w14:textId="77777777" w:rsidR="00873C4A" w:rsidRPr="00873C4A" w:rsidRDefault="00873C4A" w:rsidP="000B38CB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9(2.8)</w:t>
            </w:r>
          </w:p>
        </w:tc>
        <w:tc>
          <w:tcPr>
            <w:tcW w:w="3402" w:type="dxa"/>
          </w:tcPr>
          <w:p w14:paraId="6B073655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Eastern Mediterranean Health Journal</w:t>
            </w:r>
          </w:p>
        </w:tc>
        <w:tc>
          <w:tcPr>
            <w:tcW w:w="1143" w:type="dxa"/>
          </w:tcPr>
          <w:p w14:paraId="0EBC4548" w14:textId="77777777" w:rsidR="00873C4A" w:rsidRPr="00873C4A" w:rsidRDefault="00873C4A" w:rsidP="000B38CB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1(2.5)</w:t>
            </w:r>
          </w:p>
        </w:tc>
      </w:tr>
      <w:tr w:rsidR="00873C4A" w:rsidRPr="00873C4A" w14:paraId="39D1FA3E" w14:textId="77777777" w:rsidTr="000B38CB">
        <w:trPr>
          <w:trHeight w:val="187"/>
        </w:trPr>
        <w:tc>
          <w:tcPr>
            <w:tcW w:w="3397" w:type="dxa"/>
          </w:tcPr>
          <w:p w14:paraId="7A97332D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International Journal of Tuberculosis</w:t>
            </w:r>
          </w:p>
        </w:tc>
        <w:tc>
          <w:tcPr>
            <w:tcW w:w="1134" w:type="dxa"/>
          </w:tcPr>
          <w:p w14:paraId="15934002" w14:textId="77777777" w:rsidR="00873C4A" w:rsidRPr="00873C4A" w:rsidRDefault="00873C4A" w:rsidP="000B38CB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8(2.5)</w:t>
            </w:r>
          </w:p>
        </w:tc>
        <w:tc>
          <w:tcPr>
            <w:tcW w:w="3402" w:type="dxa"/>
          </w:tcPr>
          <w:p w14:paraId="4D0B4D8A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Avicenna journal of medicine</w:t>
            </w:r>
          </w:p>
        </w:tc>
        <w:tc>
          <w:tcPr>
            <w:tcW w:w="1143" w:type="dxa"/>
          </w:tcPr>
          <w:p w14:paraId="45AA858B" w14:textId="77777777" w:rsidR="00873C4A" w:rsidRPr="00873C4A" w:rsidRDefault="00873C4A" w:rsidP="000B38CB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8(2.1)</w:t>
            </w:r>
          </w:p>
        </w:tc>
      </w:tr>
      <w:tr w:rsidR="00873C4A" w:rsidRPr="00873C4A" w14:paraId="4392B9FC" w14:textId="77777777" w:rsidTr="000B38CB">
        <w:trPr>
          <w:trHeight w:val="401"/>
        </w:trPr>
        <w:tc>
          <w:tcPr>
            <w:tcW w:w="3397" w:type="dxa"/>
          </w:tcPr>
          <w:p w14:paraId="4779E0B5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Asian Cardiovascular and Thoracic Annals</w:t>
            </w:r>
          </w:p>
        </w:tc>
        <w:tc>
          <w:tcPr>
            <w:tcW w:w="1134" w:type="dxa"/>
          </w:tcPr>
          <w:p w14:paraId="29AE64D5" w14:textId="77777777" w:rsidR="00873C4A" w:rsidRPr="00873C4A" w:rsidRDefault="00873C4A" w:rsidP="000B38CB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5(1.6)</w:t>
            </w:r>
          </w:p>
        </w:tc>
        <w:tc>
          <w:tcPr>
            <w:tcW w:w="3402" w:type="dxa"/>
          </w:tcPr>
          <w:p w14:paraId="225F1A7E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International Journal of Pharmaceutical</w:t>
            </w:r>
          </w:p>
        </w:tc>
        <w:tc>
          <w:tcPr>
            <w:tcW w:w="1143" w:type="dxa"/>
          </w:tcPr>
          <w:p w14:paraId="358828D1" w14:textId="77777777" w:rsidR="00873C4A" w:rsidRPr="00873C4A" w:rsidRDefault="00873C4A" w:rsidP="000B38CB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3(1.5)</w:t>
            </w:r>
          </w:p>
        </w:tc>
      </w:tr>
      <w:tr w:rsidR="00873C4A" w:rsidRPr="00873C4A" w14:paraId="149002B2" w14:textId="77777777" w:rsidTr="000B38CB">
        <w:trPr>
          <w:trHeight w:val="187"/>
        </w:trPr>
        <w:tc>
          <w:tcPr>
            <w:tcW w:w="3397" w:type="dxa"/>
          </w:tcPr>
          <w:p w14:paraId="6EF5CD23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Dermatology Online Journal</w:t>
            </w:r>
          </w:p>
        </w:tc>
        <w:tc>
          <w:tcPr>
            <w:tcW w:w="1134" w:type="dxa"/>
          </w:tcPr>
          <w:p w14:paraId="66CBBAB0" w14:textId="77777777" w:rsidR="00873C4A" w:rsidRPr="00873C4A" w:rsidRDefault="00873C4A" w:rsidP="000B38CB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5(1.6)</w:t>
            </w:r>
          </w:p>
        </w:tc>
        <w:tc>
          <w:tcPr>
            <w:tcW w:w="3402" w:type="dxa"/>
          </w:tcPr>
          <w:p w14:paraId="30C5DF42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BMJ (Online)</w:t>
            </w:r>
          </w:p>
        </w:tc>
        <w:tc>
          <w:tcPr>
            <w:tcW w:w="1143" w:type="dxa"/>
          </w:tcPr>
          <w:p w14:paraId="3212C157" w14:textId="77777777" w:rsidR="00873C4A" w:rsidRPr="00873C4A" w:rsidRDefault="00873C4A" w:rsidP="000B38CB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1(1.3)</w:t>
            </w:r>
          </w:p>
        </w:tc>
      </w:tr>
      <w:tr w:rsidR="00873C4A" w:rsidRPr="00873C4A" w14:paraId="50BE57A0" w14:textId="77777777" w:rsidTr="000B38CB">
        <w:trPr>
          <w:trHeight w:val="413"/>
        </w:trPr>
        <w:tc>
          <w:tcPr>
            <w:tcW w:w="3397" w:type="dxa"/>
          </w:tcPr>
          <w:p w14:paraId="73C42334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BMC Public Health</w:t>
            </w:r>
          </w:p>
        </w:tc>
        <w:tc>
          <w:tcPr>
            <w:tcW w:w="1134" w:type="dxa"/>
          </w:tcPr>
          <w:p w14:paraId="4687791A" w14:textId="77777777" w:rsidR="00873C4A" w:rsidRPr="00873C4A" w:rsidRDefault="00873C4A" w:rsidP="000B38CB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4(1.2)</w:t>
            </w:r>
          </w:p>
        </w:tc>
        <w:tc>
          <w:tcPr>
            <w:tcW w:w="3402" w:type="dxa"/>
          </w:tcPr>
          <w:p w14:paraId="563DB3FC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CMAJ</w:t>
            </w:r>
          </w:p>
        </w:tc>
        <w:tc>
          <w:tcPr>
            <w:tcW w:w="1143" w:type="dxa"/>
          </w:tcPr>
          <w:p w14:paraId="182EA6B6" w14:textId="77777777" w:rsidR="00873C4A" w:rsidRPr="00873C4A" w:rsidRDefault="00873C4A" w:rsidP="000B38CB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8 (0.9)</w:t>
            </w:r>
          </w:p>
        </w:tc>
      </w:tr>
      <w:tr w:rsidR="00873C4A" w:rsidRPr="00873C4A" w14:paraId="20E3CAC7" w14:textId="77777777" w:rsidTr="000B38CB">
        <w:trPr>
          <w:trHeight w:val="582"/>
        </w:trPr>
        <w:tc>
          <w:tcPr>
            <w:tcW w:w="3397" w:type="dxa"/>
          </w:tcPr>
          <w:p w14:paraId="31348837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The Lancet</w:t>
            </w:r>
          </w:p>
        </w:tc>
        <w:tc>
          <w:tcPr>
            <w:tcW w:w="1134" w:type="dxa"/>
          </w:tcPr>
          <w:p w14:paraId="475A7FD2" w14:textId="77777777" w:rsidR="00873C4A" w:rsidRPr="00873C4A" w:rsidRDefault="00873C4A" w:rsidP="000B38CB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4(1.2)</w:t>
            </w:r>
          </w:p>
        </w:tc>
        <w:tc>
          <w:tcPr>
            <w:tcW w:w="3402" w:type="dxa"/>
          </w:tcPr>
          <w:p w14:paraId="75E66CF5" w14:textId="77777777" w:rsidR="00873C4A" w:rsidRPr="00873C4A" w:rsidRDefault="00873C4A" w:rsidP="000B38CB">
            <w:pP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Special issue: Programming experiences</w:t>
            </w:r>
          </w:p>
        </w:tc>
        <w:tc>
          <w:tcPr>
            <w:tcW w:w="1143" w:type="dxa"/>
          </w:tcPr>
          <w:p w14:paraId="23EEF2C2" w14:textId="77777777" w:rsidR="00873C4A" w:rsidRPr="00873C4A" w:rsidRDefault="00873C4A" w:rsidP="000B38CB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8(0.9)</w:t>
            </w:r>
          </w:p>
        </w:tc>
      </w:tr>
    </w:tbl>
    <w:p w14:paraId="2E899C20" w14:textId="77777777" w:rsidR="008808E9" w:rsidRPr="00873C4A" w:rsidRDefault="008808E9" w:rsidP="00161229">
      <w:pPr>
        <w:spacing w:line="360" w:lineRule="auto"/>
        <w:jc w:val="both"/>
        <w:rPr>
          <w:rFonts w:ascii="Times" w:hAnsi="Times" w:cs="Times New Roman"/>
          <w:color w:val="000000" w:themeColor="text1"/>
        </w:rPr>
      </w:pPr>
    </w:p>
    <w:p w14:paraId="612B5D36" w14:textId="77777777" w:rsidR="008808E9" w:rsidRPr="00873C4A" w:rsidRDefault="008808E9" w:rsidP="00161229">
      <w:pPr>
        <w:spacing w:line="360" w:lineRule="auto"/>
        <w:jc w:val="both"/>
        <w:rPr>
          <w:rFonts w:ascii="Times" w:hAnsi="Times" w:cs="Times New Roman"/>
          <w:color w:val="000000" w:themeColor="text1"/>
        </w:rPr>
      </w:pPr>
    </w:p>
    <w:p w14:paraId="715F4C3F" w14:textId="148A3BD3" w:rsidR="00161229" w:rsidRPr="00873C4A" w:rsidRDefault="00161229" w:rsidP="00161229">
      <w:pPr>
        <w:spacing w:line="360" w:lineRule="auto"/>
        <w:rPr>
          <w:rFonts w:ascii="Times" w:hAnsi="Times" w:cs="Times New Roman"/>
          <w:color w:val="000000" w:themeColor="text1"/>
        </w:rPr>
      </w:pPr>
      <w:r w:rsidRPr="00873C4A">
        <w:rPr>
          <w:rFonts w:ascii="Times" w:hAnsi="Times" w:cs="Times New Roman"/>
          <w:color w:val="000000" w:themeColor="text1"/>
        </w:rPr>
        <w:t xml:space="preserve">Table </w:t>
      </w:r>
      <w:r w:rsidR="00062BB2" w:rsidRPr="00873C4A">
        <w:rPr>
          <w:rFonts w:ascii="Times" w:hAnsi="Times" w:cs="Times New Roman"/>
          <w:color w:val="000000" w:themeColor="text1"/>
        </w:rPr>
        <w:t>S</w:t>
      </w:r>
      <w:r w:rsidR="00B9697C">
        <w:rPr>
          <w:rFonts w:ascii="Times" w:hAnsi="Times" w:cs="Times New Roman"/>
          <w:color w:val="000000" w:themeColor="text1"/>
        </w:rPr>
        <w:t>3</w:t>
      </w:r>
      <w:r w:rsidRPr="00873C4A">
        <w:rPr>
          <w:rFonts w:ascii="Times" w:hAnsi="Times" w:cs="Times New Roman"/>
          <w:color w:val="000000" w:themeColor="text1"/>
        </w:rPr>
        <w:t xml:space="preserve"> Funding for research papers</w:t>
      </w:r>
      <w:r w:rsidR="008808E9" w:rsidRPr="00873C4A">
        <w:rPr>
          <w:rFonts w:ascii="Times" w:hAnsi="Times" w:cs="Times New Roman"/>
          <w:color w:val="000000" w:themeColor="text1"/>
        </w:rPr>
        <w:t>, n%</w:t>
      </w:r>
    </w:p>
    <w:tbl>
      <w:tblPr>
        <w:tblStyle w:val="TableGrid"/>
        <w:tblW w:w="9258" w:type="dxa"/>
        <w:tblLayout w:type="fixed"/>
        <w:tblLook w:val="0400" w:firstRow="0" w:lastRow="0" w:firstColumn="0" w:lastColumn="0" w:noHBand="0" w:noVBand="1"/>
      </w:tblPr>
      <w:tblGrid>
        <w:gridCol w:w="1184"/>
        <w:gridCol w:w="1981"/>
        <w:gridCol w:w="1621"/>
        <w:gridCol w:w="1418"/>
        <w:gridCol w:w="1320"/>
        <w:gridCol w:w="1734"/>
      </w:tblGrid>
      <w:tr w:rsidR="003272A1" w:rsidRPr="00873C4A" w14:paraId="2E55A342" w14:textId="77777777" w:rsidTr="00CD7AE5">
        <w:trPr>
          <w:trHeight w:val="357"/>
        </w:trPr>
        <w:tc>
          <w:tcPr>
            <w:tcW w:w="3165" w:type="dxa"/>
            <w:gridSpan w:val="2"/>
          </w:tcPr>
          <w:p w14:paraId="4D93A585" w14:textId="77777777" w:rsidR="003272A1" w:rsidRDefault="003272A1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  <w:p w14:paraId="6FFCF2A3" w14:textId="48212F6F" w:rsidR="001C2862" w:rsidRPr="00873C4A" w:rsidRDefault="001C2862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1" w:type="dxa"/>
          </w:tcPr>
          <w:p w14:paraId="55F54AD4" w14:textId="77777777" w:rsidR="003272A1" w:rsidRPr="00873C4A" w:rsidRDefault="003272A1" w:rsidP="008808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Total</w:t>
            </w:r>
          </w:p>
          <w:p w14:paraId="299DC23B" w14:textId="3B1E127D" w:rsidR="003272A1" w:rsidRPr="00873C4A" w:rsidRDefault="003272A1" w:rsidP="008808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N=809</w:t>
            </w:r>
          </w:p>
          <w:p w14:paraId="3E448B58" w14:textId="68064DB1" w:rsidR="003272A1" w:rsidRPr="00873C4A" w:rsidRDefault="003272A1" w:rsidP="008808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418" w:type="dxa"/>
          </w:tcPr>
          <w:p w14:paraId="66A2911F" w14:textId="77777777" w:rsidR="003272A1" w:rsidRPr="00873C4A" w:rsidRDefault="003272A1" w:rsidP="008808E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Pre-conflict</w:t>
            </w:r>
          </w:p>
          <w:p w14:paraId="408201A5" w14:textId="77777777" w:rsidR="003272A1" w:rsidRPr="00873C4A" w:rsidRDefault="003272A1" w:rsidP="008808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(N=268)</w:t>
            </w:r>
          </w:p>
          <w:p w14:paraId="05A65085" w14:textId="6CE2BEE2" w:rsidR="003272A1" w:rsidRPr="00873C4A" w:rsidRDefault="003272A1" w:rsidP="008808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320" w:type="dxa"/>
          </w:tcPr>
          <w:p w14:paraId="586BB443" w14:textId="6C73C1C4" w:rsidR="003272A1" w:rsidRPr="00873C4A" w:rsidRDefault="00B2408D" w:rsidP="008808E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In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-conflict</w:t>
            </w:r>
          </w:p>
          <w:p w14:paraId="6CFCC89C" w14:textId="77777777" w:rsidR="003272A1" w:rsidRPr="00873C4A" w:rsidRDefault="003272A1" w:rsidP="008808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(N=541)</w:t>
            </w:r>
          </w:p>
          <w:p w14:paraId="36EF6627" w14:textId="51C1DC36" w:rsidR="003272A1" w:rsidRPr="00873C4A" w:rsidRDefault="003272A1" w:rsidP="008808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734" w:type="dxa"/>
          </w:tcPr>
          <w:p w14:paraId="192EAAA8" w14:textId="1834C2B3" w:rsidR="003272A1" w:rsidRPr="00873C4A" w:rsidRDefault="003272A1" w:rsidP="008808E9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8808E9" w:rsidRPr="00873C4A" w14:paraId="1A93087D" w14:textId="77777777" w:rsidTr="008808E9">
        <w:trPr>
          <w:trHeight w:val="357"/>
        </w:trPr>
        <w:tc>
          <w:tcPr>
            <w:tcW w:w="1184" w:type="dxa"/>
          </w:tcPr>
          <w:p w14:paraId="0C1E780D" w14:textId="416C261A" w:rsidR="008808E9" w:rsidRPr="00873C4A" w:rsidRDefault="008808E9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Funding</w:t>
            </w:r>
          </w:p>
        </w:tc>
        <w:tc>
          <w:tcPr>
            <w:tcW w:w="1981" w:type="dxa"/>
          </w:tcPr>
          <w:p w14:paraId="2664E59B" w14:textId="066281E9" w:rsidR="008808E9" w:rsidRPr="00873C4A" w:rsidRDefault="008808E9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Funded</w:t>
            </w:r>
          </w:p>
        </w:tc>
        <w:tc>
          <w:tcPr>
            <w:tcW w:w="1621" w:type="dxa"/>
          </w:tcPr>
          <w:p w14:paraId="07C941DB" w14:textId="52E66484" w:rsidR="008808E9" w:rsidRPr="00873C4A" w:rsidRDefault="008808E9" w:rsidP="008808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2</w:t>
            </w:r>
            <w:r w:rsidR="00237DC0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 (27.1</w:t>
            </w: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4EF01A2B" w14:textId="7F4CADF5" w:rsidR="008808E9" w:rsidRPr="00873C4A" w:rsidRDefault="00237DC0" w:rsidP="008808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80 (29.8</w:t>
            </w:r>
            <w:r w:rsidR="008808E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 w14:paraId="6C28B285" w14:textId="79DFCB42" w:rsidR="008808E9" w:rsidRPr="00873C4A" w:rsidRDefault="00237DC0" w:rsidP="008808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40 (25.8</w:t>
            </w:r>
            <w:r w:rsidR="008808E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34" w:type="dxa"/>
            <w:vMerge w:val="restart"/>
          </w:tcPr>
          <w:p w14:paraId="70557C6B" w14:textId="77777777" w:rsidR="008808E9" w:rsidRPr="00873C4A" w:rsidRDefault="008808E9" w:rsidP="008808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p-value=0.000</w:t>
            </w:r>
          </w:p>
        </w:tc>
      </w:tr>
      <w:tr w:rsidR="008808E9" w:rsidRPr="00873C4A" w14:paraId="5EF6B00F" w14:textId="77777777" w:rsidTr="008808E9">
        <w:trPr>
          <w:trHeight w:val="392"/>
        </w:trPr>
        <w:tc>
          <w:tcPr>
            <w:tcW w:w="1184" w:type="dxa"/>
          </w:tcPr>
          <w:p w14:paraId="288325B3" w14:textId="77777777" w:rsidR="008808E9" w:rsidRPr="00873C4A" w:rsidRDefault="008808E9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1" w:type="dxa"/>
          </w:tcPr>
          <w:p w14:paraId="15B96161" w14:textId="07F04B3D" w:rsidR="008808E9" w:rsidRPr="00873C4A" w:rsidRDefault="008808E9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Reported as not funded</w:t>
            </w:r>
          </w:p>
        </w:tc>
        <w:tc>
          <w:tcPr>
            <w:tcW w:w="1621" w:type="dxa"/>
          </w:tcPr>
          <w:p w14:paraId="03D98209" w14:textId="1B647EBC" w:rsidR="008808E9" w:rsidRPr="00873C4A" w:rsidRDefault="00237DC0" w:rsidP="008808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82 (10.1</w:t>
            </w:r>
            <w:r w:rsidR="008808E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4A5E44CC" w14:textId="7E4F5D9A" w:rsidR="008808E9" w:rsidRPr="00873C4A" w:rsidRDefault="00237DC0" w:rsidP="008808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3 (1.1</w:t>
            </w:r>
            <w:r w:rsidR="008808E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 w14:paraId="1D82226C" w14:textId="36DD6CF1" w:rsidR="008808E9" w:rsidRPr="00873C4A" w:rsidRDefault="00237DC0" w:rsidP="008808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79 (14.6</w:t>
            </w:r>
            <w:r w:rsidR="008808E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34" w:type="dxa"/>
            <w:vMerge/>
          </w:tcPr>
          <w:p w14:paraId="246F5AAF" w14:textId="77777777" w:rsidR="008808E9" w:rsidRPr="00873C4A" w:rsidRDefault="008808E9" w:rsidP="008808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8808E9" w:rsidRPr="00873C4A" w14:paraId="74504351" w14:textId="77777777" w:rsidTr="008808E9">
        <w:trPr>
          <w:trHeight w:val="337"/>
        </w:trPr>
        <w:tc>
          <w:tcPr>
            <w:tcW w:w="1184" w:type="dxa"/>
          </w:tcPr>
          <w:p w14:paraId="145DCDE1" w14:textId="77777777" w:rsidR="008808E9" w:rsidRPr="00873C4A" w:rsidRDefault="008808E9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1" w:type="dxa"/>
          </w:tcPr>
          <w:p w14:paraId="38CD0A0A" w14:textId="4A4A02E4" w:rsidR="008808E9" w:rsidRPr="00873C4A" w:rsidRDefault="008808E9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1621" w:type="dxa"/>
          </w:tcPr>
          <w:p w14:paraId="2D06EC43" w14:textId="42E7421D" w:rsidR="008808E9" w:rsidRPr="00873C4A" w:rsidRDefault="00237DC0" w:rsidP="008808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507 (62.6</w:t>
            </w:r>
            <w:r w:rsidR="008808E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7DA29CE1" w14:textId="78FF2DE5" w:rsidR="008808E9" w:rsidRPr="00873C4A" w:rsidRDefault="00237DC0" w:rsidP="008808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85 (36.4</w:t>
            </w:r>
            <w:r w:rsidR="008808E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 w14:paraId="62695C12" w14:textId="5FA70633" w:rsidR="008808E9" w:rsidRPr="00873C4A" w:rsidRDefault="00237DC0" w:rsidP="008808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322 (63.5</w:t>
            </w:r>
            <w:r w:rsidR="008808E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34" w:type="dxa"/>
            <w:vMerge/>
          </w:tcPr>
          <w:p w14:paraId="7EFE13F3" w14:textId="77777777" w:rsidR="008808E9" w:rsidRPr="00873C4A" w:rsidRDefault="008808E9" w:rsidP="008808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2BC3A87A" w14:textId="52425833" w:rsidR="00161229" w:rsidRPr="00873C4A" w:rsidRDefault="00BC164E" w:rsidP="00161229">
      <w:pPr>
        <w:spacing w:line="360" w:lineRule="auto"/>
        <w:rPr>
          <w:rFonts w:ascii="Times" w:hAnsi="Times" w:cs="Times New Roman"/>
          <w:color w:val="000000" w:themeColor="text1"/>
        </w:rPr>
      </w:pPr>
      <w:r w:rsidRPr="00873C4A">
        <w:rPr>
          <w:rFonts w:ascii="Times" w:hAnsi="Times" w:cs="Times New Roman"/>
          <w:color w:val="000000" w:themeColor="text1"/>
          <w:sz w:val="18"/>
          <w:szCs w:val="18"/>
        </w:rPr>
        <w:t>Fisher</w:t>
      </w:r>
      <w:r w:rsidRPr="00873C4A">
        <w:rPr>
          <w:rFonts w:ascii="Helvetica" w:eastAsia="Helvetica" w:hAnsi="Helvetica" w:cs="Helvetica"/>
          <w:color w:val="000000" w:themeColor="text1"/>
          <w:sz w:val="18"/>
          <w:szCs w:val="18"/>
        </w:rPr>
        <w:t>’</w:t>
      </w:r>
      <w:r w:rsidRPr="00873C4A">
        <w:rPr>
          <w:rFonts w:ascii="Times" w:hAnsi="Times" w:cs="Times New Roman"/>
          <w:color w:val="000000" w:themeColor="text1"/>
          <w:sz w:val="18"/>
          <w:szCs w:val="18"/>
        </w:rPr>
        <w:t>s exact</w:t>
      </w:r>
      <w:r w:rsidR="00DC31B3" w:rsidRPr="00873C4A">
        <w:rPr>
          <w:rFonts w:ascii="Times" w:hAnsi="Times" w:cs="Times New Roman"/>
          <w:color w:val="000000" w:themeColor="text1"/>
          <w:sz w:val="18"/>
          <w:szCs w:val="18"/>
        </w:rPr>
        <w:t xml:space="preserve"> test; p&lt;0.05 statistically significant; research papers included primary research, secondary research and conference proceedings.</w:t>
      </w:r>
    </w:p>
    <w:p w14:paraId="0C231FBF" w14:textId="77777777" w:rsidR="00161229" w:rsidRPr="00873C4A" w:rsidRDefault="00161229" w:rsidP="00161229">
      <w:pPr>
        <w:spacing w:line="360" w:lineRule="auto"/>
        <w:rPr>
          <w:rFonts w:ascii="Times" w:hAnsi="Times" w:cs="Times New Roman"/>
          <w:color w:val="000000" w:themeColor="text1"/>
        </w:rPr>
      </w:pPr>
    </w:p>
    <w:p w14:paraId="3A85AA8B" w14:textId="77777777" w:rsidR="00161229" w:rsidRPr="00873C4A" w:rsidRDefault="00161229" w:rsidP="00161229">
      <w:pPr>
        <w:spacing w:line="360" w:lineRule="auto"/>
        <w:jc w:val="both"/>
        <w:rPr>
          <w:rFonts w:ascii="Times" w:hAnsi="Times" w:cs="Times New Roman"/>
          <w:color w:val="000000" w:themeColor="text1"/>
        </w:rPr>
      </w:pPr>
    </w:p>
    <w:p w14:paraId="34EC6D44" w14:textId="4423A17E" w:rsidR="00161229" w:rsidRPr="00873C4A" w:rsidRDefault="00161229" w:rsidP="0016122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hAnsi="Times" w:cs="Times New Roman"/>
          <w:color w:val="000000" w:themeColor="text1"/>
        </w:rPr>
      </w:pPr>
      <w:r w:rsidRPr="00873C4A">
        <w:rPr>
          <w:rFonts w:ascii="Times" w:hAnsi="Times" w:cs="Times New Roman"/>
          <w:color w:val="000000" w:themeColor="text1"/>
        </w:rPr>
        <w:t xml:space="preserve">Table </w:t>
      </w:r>
      <w:r w:rsidR="00062BB2" w:rsidRPr="00873C4A">
        <w:rPr>
          <w:rFonts w:ascii="Times" w:hAnsi="Times" w:cs="Times New Roman"/>
          <w:color w:val="000000" w:themeColor="text1"/>
        </w:rPr>
        <w:t>S</w:t>
      </w:r>
      <w:r w:rsidR="00B9697C">
        <w:rPr>
          <w:rFonts w:ascii="Times" w:hAnsi="Times" w:cs="Times New Roman"/>
          <w:color w:val="000000" w:themeColor="text1"/>
        </w:rPr>
        <w:t>4</w:t>
      </w:r>
      <w:r w:rsidRPr="00873C4A">
        <w:rPr>
          <w:rFonts w:ascii="Times" w:hAnsi="Times" w:cs="Times New Roman"/>
          <w:color w:val="000000" w:themeColor="text1"/>
        </w:rPr>
        <w:t xml:space="preserve"> Lis</w:t>
      </w:r>
      <w:r w:rsidR="008808E9" w:rsidRPr="00873C4A">
        <w:rPr>
          <w:rFonts w:ascii="Times" w:hAnsi="Times" w:cs="Times New Roman"/>
          <w:color w:val="000000" w:themeColor="text1"/>
        </w:rPr>
        <w:t>t of funding institutions for all funded publications, n%</w:t>
      </w:r>
    </w:p>
    <w:tbl>
      <w:tblPr>
        <w:tblStyle w:val="TableGrid"/>
        <w:tblW w:w="9060" w:type="dxa"/>
        <w:tblLayout w:type="fixed"/>
        <w:tblLook w:val="0400" w:firstRow="0" w:lastRow="0" w:firstColumn="0" w:lastColumn="0" w:noHBand="0" w:noVBand="1"/>
      </w:tblPr>
      <w:tblGrid>
        <w:gridCol w:w="3964"/>
        <w:gridCol w:w="1698"/>
        <w:gridCol w:w="1699"/>
        <w:gridCol w:w="1699"/>
      </w:tblGrid>
      <w:tr w:rsidR="003272A1" w:rsidRPr="00873C4A" w14:paraId="468B2CCD" w14:textId="77777777" w:rsidTr="003272A1">
        <w:tc>
          <w:tcPr>
            <w:tcW w:w="3964" w:type="dxa"/>
          </w:tcPr>
          <w:p w14:paraId="6D288A37" w14:textId="77777777" w:rsidR="00161229" w:rsidRPr="00873C4A" w:rsidRDefault="00161229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Name of Funding Body</w:t>
            </w:r>
          </w:p>
        </w:tc>
        <w:tc>
          <w:tcPr>
            <w:tcW w:w="1698" w:type="dxa"/>
          </w:tcPr>
          <w:p w14:paraId="474B48E1" w14:textId="77777777" w:rsidR="00161229" w:rsidRPr="00873C4A" w:rsidRDefault="00161229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N (%)</w:t>
            </w:r>
          </w:p>
          <w:p w14:paraId="2E37C4F8" w14:textId="77777777" w:rsidR="00161229" w:rsidRPr="00873C4A" w:rsidRDefault="00161229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(N=231)</w:t>
            </w:r>
          </w:p>
        </w:tc>
        <w:tc>
          <w:tcPr>
            <w:tcW w:w="1699" w:type="dxa"/>
          </w:tcPr>
          <w:p w14:paraId="2C8C20C8" w14:textId="77777777" w:rsidR="00161229" w:rsidRPr="00873C4A" w:rsidRDefault="00161229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Pre-conflict</w:t>
            </w:r>
          </w:p>
          <w:p w14:paraId="16D26576" w14:textId="77777777" w:rsidR="00161229" w:rsidRPr="00873C4A" w:rsidRDefault="00161229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(N=82)</w:t>
            </w:r>
          </w:p>
        </w:tc>
        <w:tc>
          <w:tcPr>
            <w:tcW w:w="1699" w:type="dxa"/>
          </w:tcPr>
          <w:p w14:paraId="208B1A50" w14:textId="5B17E046" w:rsidR="00161229" w:rsidRPr="00873C4A" w:rsidRDefault="00B2408D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In</w:t>
            </w:r>
            <w:r w:rsidR="0016122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-conflict</w:t>
            </w:r>
          </w:p>
          <w:p w14:paraId="137D3C9E" w14:textId="77777777" w:rsidR="00161229" w:rsidRPr="00873C4A" w:rsidRDefault="00161229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(N=149)</w:t>
            </w:r>
          </w:p>
        </w:tc>
      </w:tr>
      <w:tr w:rsidR="003272A1" w:rsidRPr="00873C4A" w14:paraId="7902BD9F" w14:textId="77777777" w:rsidTr="003272A1">
        <w:tc>
          <w:tcPr>
            <w:tcW w:w="3964" w:type="dxa"/>
          </w:tcPr>
          <w:p w14:paraId="64427F2D" w14:textId="77777777" w:rsidR="00161229" w:rsidRPr="00873C4A" w:rsidRDefault="00161229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Damascus University</w:t>
            </w:r>
          </w:p>
        </w:tc>
        <w:tc>
          <w:tcPr>
            <w:tcW w:w="1698" w:type="dxa"/>
          </w:tcPr>
          <w:p w14:paraId="6615BEDB" w14:textId="6167B195" w:rsidR="00161229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8 (12.1</w:t>
            </w:r>
            <w:r w:rsidR="0016122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99" w:type="dxa"/>
          </w:tcPr>
          <w:p w14:paraId="6B47CBC5" w14:textId="5BDC8A50" w:rsidR="00161229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4 (2.9</w:t>
            </w:r>
            <w:r w:rsidR="0016122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99" w:type="dxa"/>
          </w:tcPr>
          <w:p w14:paraId="3C613A34" w14:textId="035D9E0D" w:rsidR="00161229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4 (2.4</w:t>
            </w:r>
            <w:r w:rsidR="0016122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3272A1" w:rsidRPr="00873C4A" w14:paraId="0ACC69B0" w14:textId="77777777" w:rsidTr="003272A1">
        <w:tc>
          <w:tcPr>
            <w:tcW w:w="3964" w:type="dxa"/>
          </w:tcPr>
          <w:p w14:paraId="793169B4" w14:textId="6DEFC2AC" w:rsidR="00161229" w:rsidRPr="00873C4A" w:rsidRDefault="002A5101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ited States Public Health Service</w:t>
            </w:r>
          </w:p>
        </w:tc>
        <w:tc>
          <w:tcPr>
            <w:tcW w:w="1698" w:type="dxa"/>
          </w:tcPr>
          <w:p w14:paraId="77B122C9" w14:textId="4B953607" w:rsidR="00161229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7 (11.6</w:t>
            </w:r>
            <w:r w:rsidR="0016122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99" w:type="dxa"/>
          </w:tcPr>
          <w:p w14:paraId="619077B9" w14:textId="0DD7E701" w:rsidR="00161229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5 (0.6</w:t>
            </w:r>
            <w:r w:rsidR="0016122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99" w:type="dxa"/>
          </w:tcPr>
          <w:p w14:paraId="7E4DD409" w14:textId="3F461CCE" w:rsidR="00161229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2 (7.0</w:t>
            </w:r>
            <w:r w:rsidR="0016122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3272A1" w:rsidRPr="00873C4A" w14:paraId="58CFB984" w14:textId="77777777" w:rsidTr="003272A1">
        <w:tc>
          <w:tcPr>
            <w:tcW w:w="3964" w:type="dxa"/>
          </w:tcPr>
          <w:p w14:paraId="5EFF47B2" w14:textId="77777777" w:rsidR="00161229" w:rsidRPr="00873C4A" w:rsidRDefault="00161229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Atomic Energy Commission of Syria</w:t>
            </w:r>
          </w:p>
        </w:tc>
        <w:tc>
          <w:tcPr>
            <w:tcW w:w="1698" w:type="dxa"/>
          </w:tcPr>
          <w:p w14:paraId="026E71CD" w14:textId="488869D6" w:rsidR="00161229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4 (10.3</w:t>
            </w:r>
            <w:r w:rsidR="0016122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99" w:type="dxa"/>
          </w:tcPr>
          <w:p w14:paraId="62107BCB" w14:textId="77777777" w:rsidR="00161229" w:rsidRPr="00873C4A" w:rsidRDefault="00161229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699" w:type="dxa"/>
          </w:tcPr>
          <w:p w14:paraId="2D6A0F0A" w14:textId="4AE59FF8" w:rsidR="00161229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4 (2.9</w:t>
            </w:r>
            <w:r w:rsidR="0016122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3272A1" w:rsidRPr="00873C4A" w14:paraId="5612FDB2" w14:textId="77777777" w:rsidTr="003272A1">
        <w:tc>
          <w:tcPr>
            <w:tcW w:w="3964" w:type="dxa"/>
          </w:tcPr>
          <w:p w14:paraId="340CD059" w14:textId="77777777" w:rsidR="00161229" w:rsidRPr="00873C4A" w:rsidRDefault="00161229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World Health Organization</w:t>
            </w:r>
          </w:p>
        </w:tc>
        <w:tc>
          <w:tcPr>
            <w:tcW w:w="1698" w:type="dxa"/>
          </w:tcPr>
          <w:p w14:paraId="6AA1C68A" w14:textId="255A9147" w:rsidR="00161229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9 (3.9</w:t>
            </w:r>
            <w:r w:rsidR="0016122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99" w:type="dxa"/>
          </w:tcPr>
          <w:p w14:paraId="5B4A7EAA" w14:textId="73A48335" w:rsidR="00161229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 (0.2</w:t>
            </w:r>
            <w:r w:rsidR="0016122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99" w:type="dxa"/>
          </w:tcPr>
          <w:p w14:paraId="53EA1420" w14:textId="5F6C05A2" w:rsidR="00161229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7 (2.2</w:t>
            </w:r>
            <w:r w:rsidR="0016122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3272A1" w:rsidRPr="00873C4A" w14:paraId="320E0CEA" w14:textId="77777777" w:rsidTr="003272A1">
        <w:tc>
          <w:tcPr>
            <w:tcW w:w="3964" w:type="dxa"/>
          </w:tcPr>
          <w:p w14:paraId="319B68FC" w14:textId="77777777" w:rsidR="00161229" w:rsidRPr="00873C4A" w:rsidRDefault="00161229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iversity of Aleppo</w:t>
            </w:r>
          </w:p>
        </w:tc>
        <w:tc>
          <w:tcPr>
            <w:tcW w:w="1698" w:type="dxa"/>
          </w:tcPr>
          <w:p w14:paraId="321764CA" w14:textId="4AF4ED9B" w:rsidR="00161229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8 (3.4</w:t>
            </w:r>
            <w:r w:rsidR="0016122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99" w:type="dxa"/>
          </w:tcPr>
          <w:p w14:paraId="468259AC" w14:textId="77777777" w:rsidR="00161229" w:rsidRPr="00873C4A" w:rsidRDefault="00161229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699" w:type="dxa"/>
          </w:tcPr>
          <w:p w14:paraId="11B6EF7B" w14:textId="60B1274C" w:rsidR="00161229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8 (0.9</w:t>
            </w:r>
            <w:r w:rsidR="0016122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3272A1" w:rsidRPr="00873C4A" w14:paraId="25D0E14E" w14:textId="77777777" w:rsidTr="003272A1">
        <w:tc>
          <w:tcPr>
            <w:tcW w:w="3964" w:type="dxa"/>
          </w:tcPr>
          <w:p w14:paraId="60122E92" w14:textId="77777777" w:rsidR="00161229" w:rsidRPr="00873C4A" w:rsidRDefault="00161229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National Institute on Drug Abuse</w:t>
            </w:r>
          </w:p>
        </w:tc>
        <w:tc>
          <w:tcPr>
            <w:tcW w:w="1698" w:type="dxa"/>
          </w:tcPr>
          <w:p w14:paraId="34916E68" w14:textId="54D6E0AC" w:rsidR="00161229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8 (3.4</w:t>
            </w:r>
            <w:r w:rsidR="0016122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99" w:type="dxa"/>
          </w:tcPr>
          <w:p w14:paraId="4A455DAD" w14:textId="0881E35D" w:rsidR="00161229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3 (3.6</w:t>
            </w:r>
            <w:r w:rsidR="0016122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99" w:type="dxa"/>
          </w:tcPr>
          <w:p w14:paraId="6227A424" w14:textId="5F299868" w:rsidR="00161229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5 (3.3</w:t>
            </w:r>
            <w:r w:rsidR="0016122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3272A1" w:rsidRPr="00873C4A" w14:paraId="0DFFFA9A" w14:textId="77777777" w:rsidTr="003272A1">
        <w:tc>
          <w:tcPr>
            <w:tcW w:w="3964" w:type="dxa"/>
          </w:tcPr>
          <w:p w14:paraId="59603A36" w14:textId="77777777" w:rsidR="00161229" w:rsidRPr="00873C4A" w:rsidRDefault="00161229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Canadian Institute for Health research</w:t>
            </w:r>
          </w:p>
        </w:tc>
        <w:tc>
          <w:tcPr>
            <w:tcW w:w="1698" w:type="dxa"/>
          </w:tcPr>
          <w:p w14:paraId="5BA61164" w14:textId="135928F1" w:rsidR="00161229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7 (3.0</w:t>
            </w:r>
            <w:r w:rsidR="0016122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99" w:type="dxa"/>
          </w:tcPr>
          <w:p w14:paraId="0CF61920" w14:textId="55A283DE" w:rsidR="00161229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 (0.6</w:t>
            </w:r>
            <w:r w:rsidR="0016122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99" w:type="dxa"/>
          </w:tcPr>
          <w:p w14:paraId="582E9466" w14:textId="0376FD8E" w:rsidR="00161229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5 (0.6</w:t>
            </w:r>
            <w:r w:rsidR="0016122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3272A1" w:rsidRPr="00873C4A" w14:paraId="36899F8E" w14:textId="77777777" w:rsidTr="003272A1">
        <w:tc>
          <w:tcPr>
            <w:tcW w:w="3964" w:type="dxa"/>
          </w:tcPr>
          <w:p w14:paraId="303DAEDA" w14:textId="77777777" w:rsidR="00161229" w:rsidRPr="00873C4A" w:rsidRDefault="00161229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American University of Beirut</w:t>
            </w:r>
          </w:p>
        </w:tc>
        <w:tc>
          <w:tcPr>
            <w:tcW w:w="1698" w:type="dxa"/>
          </w:tcPr>
          <w:p w14:paraId="4969B0EB" w14:textId="15BFDA12" w:rsidR="00161229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7 (3.0</w:t>
            </w:r>
            <w:r w:rsidR="0016122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99" w:type="dxa"/>
          </w:tcPr>
          <w:p w14:paraId="76B50B66" w14:textId="48790483" w:rsidR="00161229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5 (6.1</w:t>
            </w:r>
            <w:r w:rsidR="0016122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99" w:type="dxa"/>
          </w:tcPr>
          <w:p w14:paraId="1A8334B4" w14:textId="579F774F" w:rsidR="00161229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 (1.3</w:t>
            </w:r>
            <w:r w:rsidR="0016122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3272A1" w:rsidRPr="00873C4A" w14:paraId="24495431" w14:textId="77777777" w:rsidTr="003272A1">
        <w:tc>
          <w:tcPr>
            <w:tcW w:w="3964" w:type="dxa"/>
          </w:tcPr>
          <w:p w14:paraId="58BACCF9" w14:textId="77777777" w:rsidR="00161229" w:rsidRPr="00873C4A" w:rsidRDefault="00161229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Bill &amp; Melinda Gates Foundation</w:t>
            </w:r>
          </w:p>
        </w:tc>
        <w:tc>
          <w:tcPr>
            <w:tcW w:w="1698" w:type="dxa"/>
          </w:tcPr>
          <w:p w14:paraId="115643C0" w14:textId="1A48D5FE" w:rsidR="00161229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4 (1.7</w:t>
            </w:r>
            <w:r w:rsidR="0016122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99" w:type="dxa"/>
          </w:tcPr>
          <w:p w14:paraId="3571E7AE" w14:textId="77777777" w:rsidR="00161229" w:rsidRPr="00873C4A" w:rsidRDefault="00161229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699" w:type="dxa"/>
          </w:tcPr>
          <w:p w14:paraId="6DD1CA43" w14:textId="6E9C0F8B" w:rsidR="00161229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4 (2.6</w:t>
            </w:r>
            <w:r w:rsidR="0016122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</w:tbl>
    <w:p w14:paraId="0FA4F433" w14:textId="3F4EA3CA" w:rsidR="00161229" w:rsidRPr="00873C4A" w:rsidRDefault="00DC31B3" w:rsidP="00DC31B3">
      <w:pPr>
        <w:spacing w:line="360" w:lineRule="auto"/>
        <w:jc w:val="both"/>
        <w:rPr>
          <w:rFonts w:ascii="Times" w:hAnsi="Times" w:cs="Times New Roman"/>
          <w:iCs/>
          <w:color w:val="000000" w:themeColor="text1"/>
        </w:rPr>
      </w:pPr>
      <w:r w:rsidRPr="00873C4A">
        <w:rPr>
          <w:rFonts w:ascii="Times" w:hAnsi="Times" w:cs="Times New Roman"/>
          <w:color w:val="000000" w:themeColor="text1"/>
          <w:sz w:val="18"/>
          <w:szCs w:val="18"/>
        </w:rPr>
        <w:t xml:space="preserve">*Funding body </w:t>
      </w:r>
      <w:sdt>
        <w:sdtPr>
          <w:rPr>
            <w:rFonts w:ascii="Times" w:hAnsi="Times" w:cs="Times New Roman"/>
            <w:color w:val="000000" w:themeColor="text1"/>
            <w:sz w:val="18"/>
            <w:szCs w:val="18"/>
          </w:rPr>
          <w:tag w:val="goog_rdk_108"/>
          <w:id w:val="-253210362"/>
        </w:sdtPr>
        <w:sdtEndPr/>
        <w:sdtContent>
          <w:r w:rsidRPr="00873C4A">
            <w:rPr>
              <w:rFonts w:ascii="Times" w:hAnsi="Times" w:cs="Times New Roman"/>
              <w:color w:val="000000" w:themeColor="text1"/>
              <w:sz w:val="18"/>
              <w:szCs w:val="18"/>
            </w:rPr>
            <w:t xml:space="preserve">chosen for analysis </w:t>
          </w:r>
        </w:sdtContent>
      </w:sdt>
      <w:r w:rsidRPr="00873C4A">
        <w:rPr>
          <w:rFonts w:ascii="Times" w:hAnsi="Times" w:cs="Times New Roman"/>
          <w:color w:val="000000" w:themeColor="text1"/>
          <w:sz w:val="18"/>
          <w:szCs w:val="18"/>
        </w:rPr>
        <w:t xml:space="preserve">is the first </w:t>
      </w:r>
      <w:sdt>
        <w:sdtPr>
          <w:rPr>
            <w:rFonts w:ascii="Times" w:hAnsi="Times" w:cs="Times New Roman"/>
            <w:color w:val="000000" w:themeColor="text1"/>
            <w:sz w:val="18"/>
            <w:szCs w:val="18"/>
          </w:rPr>
          <w:tag w:val="goog_rdk_109"/>
          <w:id w:val="-1683118631"/>
        </w:sdtPr>
        <w:sdtEndPr/>
        <w:sdtContent>
          <w:r w:rsidRPr="00873C4A">
            <w:rPr>
              <w:rFonts w:ascii="Times" w:hAnsi="Times" w:cs="Times New Roman"/>
              <w:color w:val="000000" w:themeColor="text1"/>
              <w:sz w:val="18"/>
              <w:szCs w:val="18"/>
            </w:rPr>
            <w:t xml:space="preserve">body that is </w:t>
          </w:r>
        </w:sdtContent>
      </w:sdt>
      <w:r w:rsidRPr="00873C4A">
        <w:rPr>
          <w:rFonts w:ascii="Times" w:hAnsi="Times" w:cs="Times New Roman"/>
          <w:color w:val="000000" w:themeColor="text1"/>
          <w:sz w:val="18"/>
          <w:szCs w:val="18"/>
        </w:rPr>
        <w:t>reported in an article when there is more than 1 funding body, p-value=0.000</w:t>
      </w:r>
    </w:p>
    <w:p w14:paraId="4A460DA3" w14:textId="77777777" w:rsidR="00B9697C" w:rsidRDefault="00B9697C" w:rsidP="00EA6BAC">
      <w:pPr>
        <w:spacing w:line="360" w:lineRule="auto"/>
        <w:rPr>
          <w:rFonts w:ascii="Times" w:hAnsi="Times" w:cs="Times New Roman"/>
          <w:color w:val="000000" w:themeColor="text1"/>
        </w:rPr>
      </w:pPr>
    </w:p>
    <w:p w14:paraId="5E233A36" w14:textId="3A559AED" w:rsidR="00161229" w:rsidRPr="00873C4A" w:rsidRDefault="00161229" w:rsidP="00EA6BAC">
      <w:pPr>
        <w:spacing w:line="360" w:lineRule="auto"/>
        <w:rPr>
          <w:rFonts w:ascii="Times" w:hAnsi="Times" w:cs="Times New Roman"/>
          <w:color w:val="000000" w:themeColor="text1"/>
        </w:rPr>
      </w:pPr>
      <w:r w:rsidRPr="00873C4A">
        <w:rPr>
          <w:rFonts w:ascii="Times" w:hAnsi="Times" w:cs="Times New Roman"/>
          <w:color w:val="000000" w:themeColor="text1"/>
        </w:rPr>
        <w:t xml:space="preserve">Table </w:t>
      </w:r>
      <w:r w:rsidR="00062BB2" w:rsidRPr="00873C4A">
        <w:rPr>
          <w:rFonts w:ascii="Times" w:hAnsi="Times" w:cs="Times New Roman"/>
          <w:color w:val="000000" w:themeColor="text1"/>
        </w:rPr>
        <w:t>S</w:t>
      </w:r>
      <w:r w:rsidR="00B9697C">
        <w:rPr>
          <w:rFonts w:ascii="Times" w:hAnsi="Times" w:cs="Times New Roman"/>
          <w:color w:val="000000" w:themeColor="text1"/>
        </w:rPr>
        <w:t>5</w:t>
      </w:r>
      <w:r w:rsidRPr="00873C4A">
        <w:rPr>
          <w:rFonts w:ascii="Times" w:hAnsi="Times" w:cs="Times New Roman"/>
          <w:color w:val="000000" w:themeColor="text1"/>
        </w:rPr>
        <w:t xml:space="preserve"> Top publishing countries of affiliation for first author for articles on Syria (with more than 15 articles)</w:t>
      </w:r>
    </w:p>
    <w:tbl>
      <w:tblPr>
        <w:tblStyle w:val="TableGrid"/>
        <w:tblW w:w="9493" w:type="dxa"/>
        <w:tblLayout w:type="fixed"/>
        <w:tblLook w:val="0400" w:firstRow="0" w:lastRow="0" w:firstColumn="0" w:lastColumn="0" w:noHBand="0" w:noVBand="1"/>
      </w:tblPr>
      <w:tblGrid>
        <w:gridCol w:w="1129"/>
        <w:gridCol w:w="1701"/>
        <w:gridCol w:w="1665"/>
        <w:gridCol w:w="1666"/>
        <w:gridCol w:w="1666"/>
        <w:gridCol w:w="1666"/>
      </w:tblGrid>
      <w:tr w:rsidR="003272A1" w:rsidRPr="00873C4A" w14:paraId="1D823C63" w14:textId="77777777" w:rsidTr="003272A1">
        <w:trPr>
          <w:trHeight w:val="200"/>
        </w:trPr>
        <w:tc>
          <w:tcPr>
            <w:tcW w:w="2830" w:type="dxa"/>
            <w:gridSpan w:val="2"/>
          </w:tcPr>
          <w:p w14:paraId="087D069B" w14:textId="0C5D5B74" w:rsidR="003272A1" w:rsidRPr="00873C4A" w:rsidRDefault="003272A1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5" w:type="dxa"/>
          </w:tcPr>
          <w:p w14:paraId="3F732BBF" w14:textId="77777777" w:rsidR="003272A1" w:rsidRPr="00873C4A" w:rsidRDefault="003272A1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Total</w:t>
            </w:r>
          </w:p>
          <w:p w14:paraId="40620425" w14:textId="77777777" w:rsidR="003272A1" w:rsidRPr="00873C4A" w:rsidRDefault="003272A1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N = 1138 (%)</w:t>
            </w:r>
          </w:p>
        </w:tc>
        <w:tc>
          <w:tcPr>
            <w:tcW w:w="1666" w:type="dxa"/>
          </w:tcPr>
          <w:p w14:paraId="0B45DD68" w14:textId="77777777" w:rsidR="003272A1" w:rsidRPr="00873C4A" w:rsidRDefault="003272A1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Pre-conflict</w:t>
            </w:r>
          </w:p>
          <w:p w14:paraId="124B89B8" w14:textId="77777777" w:rsidR="003272A1" w:rsidRPr="00873C4A" w:rsidRDefault="003272A1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(N=312)</w:t>
            </w:r>
          </w:p>
        </w:tc>
        <w:tc>
          <w:tcPr>
            <w:tcW w:w="1666" w:type="dxa"/>
          </w:tcPr>
          <w:p w14:paraId="76EF0E63" w14:textId="318BED5E" w:rsidR="003272A1" w:rsidRPr="00873C4A" w:rsidRDefault="00B2408D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In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-conflict</w:t>
            </w:r>
          </w:p>
          <w:p w14:paraId="4C07F528" w14:textId="77777777" w:rsidR="003272A1" w:rsidRPr="00873C4A" w:rsidRDefault="003272A1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(N=826)</w:t>
            </w:r>
          </w:p>
        </w:tc>
        <w:tc>
          <w:tcPr>
            <w:tcW w:w="1666" w:type="dxa"/>
          </w:tcPr>
          <w:p w14:paraId="6854EFD9" w14:textId="77777777" w:rsidR="003272A1" w:rsidRPr="00873C4A" w:rsidRDefault="00177EDB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sdt>
              <w:sdtPr>
                <w:rPr>
                  <w:rFonts w:ascii="Times" w:hAnsi="Times" w:cs="Times New Roman"/>
                  <w:color w:val="000000" w:themeColor="text1"/>
                  <w:sz w:val="18"/>
                  <w:szCs w:val="18"/>
                </w:rPr>
                <w:tag w:val="goog_rdk_106"/>
                <w:id w:val="883140816"/>
              </w:sdtPr>
              <w:sdtEndPr/>
              <w:sdtContent/>
            </w:sdt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3272A1" w:rsidRPr="00873C4A" w14:paraId="74DEB7F1" w14:textId="77777777" w:rsidTr="003272A1">
        <w:trPr>
          <w:trHeight w:val="200"/>
        </w:trPr>
        <w:tc>
          <w:tcPr>
            <w:tcW w:w="1129" w:type="dxa"/>
          </w:tcPr>
          <w:p w14:paraId="16FCB664" w14:textId="104CE567" w:rsidR="003272A1" w:rsidRPr="00873C4A" w:rsidRDefault="003272A1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Country</w:t>
            </w:r>
          </w:p>
        </w:tc>
        <w:tc>
          <w:tcPr>
            <w:tcW w:w="1701" w:type="dxa"/>
          </w:tcPr>
          <w:p w14:paraId="285372AA" w14:textId="7B12B027" w:rsidR="003272A1" w:rsidRPr="00873C4A" w:rsidRDefault="003272A1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Syria</w:t>
            </w:r>
          </w:p>
        </w:tc>
        <w:tc>
          <w:tcPr>
            <w:tcW w:w="1665" w:type="dxa"/>
          </w:tcPr>
          <w:p w14:paraId="2462AF4A" w14:textId="38909D4C" w:rsidR="003272A1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534 (46.9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78EB60F4" w14:textId="76FD4F27" w:rsidR="003272A1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92 (61.5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78F35DE2" w14:textId="65AFE63C" w:rsidR="003272A1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342 (41.4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2B65A103" w14:textId="77777777" w:rsidR="003272A1" w:rsidRPr="00873C4A" w:rsidRDefault="003272A1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3272A1" w:rsidRPr="00873C4A" w14:paraId="56419153" w14:textId="77777777" w:rsidTr="003272A1">
        <w:trPr>
          <w:trHeight w:val="200"/>
        </w:trPr>
        <w:tc>
          <w:tcPr>
            <w:tcW w:w="1129" w:type="dxa"/>
          </w:tcPr>
          <w:p w14:paraId="7A1C9C92" w14:textId="77777777" w:rsidR="003272A1" w:rsidRPr="00873C4A" w:rsidRDefault="003272A1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F43A02C" w14:textId="77EDD54B" w:rsidR="003272A1" w:rsidRPr="00873C4A" w:rsidRDefault="003272A1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ited States</w:t>
            </w:r>
          </w:p>
        </w:tc>
        <w:tc>
          <w:tcPr>
            <w:tcW w:w="1665" w:type="dxa"/>
          </w:tcPr>
          <w:p w14:paraId="00648923" w14:textId="5C577C7B" w:rsidR="003272A1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25 (10.9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2BEDAC54" w14:textId="1A1D7C98" w:rsidR="003272A1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6 (8.3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57F8D73A" w14:textId="1860D3B9" w:rsidR="003272A1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99 (1</w:t>
            </w:r>
            <w:r w:rsidR="00C11E18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</w:t>
            </w: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.</w:t>
            </w:r>
            <w:r w:rsidR="00C11E18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0065A397" w14:textId="77777777" w:rsidR="003272A1" w:rsidRPr="00873C4A" w:rsidRDefault="003272A1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3272A1" w:rsidRPr="00873C4A" w14:paraId="67B546BF" w14:textId="77777777" w:rsidTr="003272A1">
        <w:trPr>
          <w:trHeight w:val="200"/>
        </w:trPr>
        <w:tc>
          <w:tcPr>
            <w:tcW w:w="1129" w:type="dxa"/>
          </w:tcPr>
          <w:p w14:paraId="093A44B8" w14:textId="77777777" w:rsidR="003272A1" w:rsidRPr="00873C4A" w:rsidRDefault="003272A1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C710335" w14:textId="36AF96D5" w:rsidR="003272A1" w:rsidRPr="00873C4A" w:rsidRDefault="003272A1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ited Kingdom</w:t>
            </w:r>
          </w:p>
        </w:tc>
        <w:tc>
          <w:tcPr>
            <w:tcW w:w="1665" w:type="dxa"/>
          </w:tcPr>
          <w:p w14:paraId="0694D941" w14:textId="3A49F23A" w:rsidR="003272A1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05 (9.2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175F53A7" w14:textId="07A7CC02" w:rsidR="003272A1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1 (3.5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3F18FA9F" w14:textId="08EC8CBF" w:rsidR="003272A1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94 (11.</w:t>
            </w:r>
            <w:r w:rsidR="00C11E18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4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3C536E25" w14:textId="77777777" w:rsidR="003272A1" w:rsidRPr="00873C4A" w:rsidRDefault="003272A1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3272A1" w:rsidRPr="00873C4A" w14:paraId="36E5C7F5" w14:textId="77777777" w:rsidTr="003272A1">
        <w:trPr>
          <w:trHeight w:val="200"/>
        </w:trPr>
        <w:tc>
          <w:tcPr>
            <w:tcW w:w="1129" w:type="dxa"/>
          </w:tcPr>
          <w:p w14:paraId="747BF1A7" w14:textId="77777777" w:rsidR="003272A1" w:rsidRPr="00873C4A" w:rsidRDefault="003272A1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0680E44" w14:textId="1B6B0A6E" w:rsidR="003272A1" w:rsidRPr="00873C4A" w:rsidRDefault="003272A1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ebanon</w:t>
            </w:r>
          </w:p>
        </w:tc>
        <w:tc>
          <w:tcPr>
            <w:tcW w:w="1665" w:type="dxa"/>
          </w:tcPr>
          <w:p w14:paraId="22F80A5E" w14:textId="0A948A39" w:rsidR="003272A1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40 (3.5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20B26C73" w14:textId="75EC3FC4" w:rsidR="003272A1" w:rsidRPr="00873C4A" w:rsidRDefault="003272A1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8 (2.</w:t>
            </w:r>
            <w:r w:rsidR="00237DC0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5</w:t>
            </w: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77F7495F" w14:textId="2F4D3CA0" w:rsidR="003272A1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32 (3.</w:t>
            </w:r>
            <w:r w:rsidR="00C11E18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9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64C6BA4B" w14:textId="77777777" w:rsidR="003272A1" w:rsidRPr="00873C4A" w:rsidRDefault="003272A1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3272A1" w:rsidRPr="00873C4A" w14:paraId="1775AB08" w14:textId="77777777" w:rsidTr="003272A1">
        <w:trPr>
          <w:trHeight w:val="180"/>
        </w:trPr>
        <w:tc>
          <w:tcPr>
            <w:tcW w:w="1129" w:type="dxa"/>
          </w:tcPr>
          <w:p w14:paraId="61818ACB" w14:textId="77777777" w:rsidR="003272A1" w:rsidRPr="00873C4A" w:rsidRDefault="003272A1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834CD62" w14:textId="51F28FC0" w:rsidR="003272A1" w:rsidRPr="00873C4A" w:rsidRDefault="003272A1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Germany</w:t>
            </w:r>
          </w:p>
        </w:tc>
        <w:tc>
          <w:tcPr>
            <w:tcW w:w="1665" w:type="dxa"/>
          </w:tcPr>
          <w:p w14:paraId="0CB7F81B" w14:textId="06510A75" w:rsidR="003272A1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5 (2.2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08B5CC93" w14:textId="43C9B67B" w:rsidR="003272A1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4 (1.3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4175CFAF" w14:textId="338130D2" w:rsidR="003272A1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1 (4.</w:t>
            </w:r>
            <w:r w:rsidR="00C11E18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5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5FAD53D3" w14:textId="77777777" w:rsidR="003272A1" w:rsidRPr="00873C4A" w:rsidRDefault="003272A1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3272A1" w:rsidRPr="00873C4A" w14:paraId="56D79356" w14:textId="77777777" w:rsidTr="003272A1">
        <w:trPr>
          <w:trHeight w:val="200"/>
        </w:trPr>
        <w:tc>
          <w:tcPr>
            <w:tcW w:w="1129" w:type="dxa"/>
          </w:tcPr>
          <w:p w14:paraId="12D81BCE" w14:textId="77777777" w:rsidR="003272A1" w:rsidRPr="00873C4A" w:rsidRDefault="003272A1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82F2288" w14:textId="41B689FA" w:rsidR="003272A1" w:rsidRPr="00873C4A" w:rsidRDefault="003272A1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Canada</w:t>
            </w:r>
          </w:p>
        </w:tc>
        <w:tc>
          <w:tcPr>
            <w:tcW w:w="1665" w:type="dxa"/>
          </w:tcPr>
          <w:p w14:paraId="634C7FF7" w14:textId="341A9F07" w:rsidR="003272A1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1 (1.8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08D6084A" w14:textId="067670AD" w:rsidR="003272A1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 (0.3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1608C565" w14:textId="21340BCB" w:rsidR="003272A1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0 (2.4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6989643E" w14:textId="77777777" w:rsidR="003272A1" w:rsidRPr="00873C4A" w:rsidRDefault="003272A1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3272A1" w:rsidRPr="00873C4A" w14:paraId="72289114" w14:textId="77777777" w:rsidTr="003272A1">
        <w:trPr>
          <w:trHeight w:val="200"/>
        </w:trPr>
        <w:tc>
          <w:tcPr>
            <w:tcW w:w="1129" w:type="dxa"/>
          </w:tcPr>
          <w:p w14:paraId="72203E99" w14:textId="77777777" w:rsidR="003272A1" w:rsidRPr="00873C4A" w:rsidRDefault="003272A1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73C2AE7" w14:textId="07AF7B77" w:rsidR="003272A1" w:rsidRPr="00873C4A" w:rsidRDefault="003272A1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Jordan</w:t>
            </w:r>
          </w:p>
        </w:tc>
        <w:tc>
          <w:tcPr>
            <w:tcW w:w="1665" w:type="dxa"/>
          </w:tcPr>
          <w:p w14:paraId="4A469F88" w14:textId="2CF2902D" w:rsidR="003272A1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6 (1.4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1263066A" w14:textId="4A834FD0" w:rsidR="003272A1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4 (1.2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7BF9DA75" w14:textId="1366819B" w:rsidR="003272A1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2 (1.4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3B3EC56C" w14:textId="77777777" w:rsidR="003272A1" w:rsidRPr="00873C4A" w:rsidRDefault="003272A1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3272A1" w:rsidRPr="00873C4A" w14:paraId="5A60204E" w14:textId="77777777" w:rsidTr="003272A1">
        <w:trPr>
          <w:trHeight w:val="200"/>
        </w:trPr>
        <w:tc>
          <w:tcPr>
            <w:tcW w:w="1129" w:type="dxa"/>
          </w:tcPr>
          <w:p w14:paraId="7499F913" w14:textId="77777777" w:rsidR="003272A1" w:rsidRPr="00873C4A" w:rsidRDefault="003272A1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952AC19" w14:textId="5A0E6087" w:rsidR="003272A1" w:rsidRPr="00873C4A" w:rsidRDefault="003272A1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Egypt</w:t>
            </w:r>
          </w:p>
        </w:tc>
        <w:tc>
          <w:tcPr>
            <w:tcW w:w="1665" w:type="dxa"/>
          </w:tcPr>
          <w:p w14:paraId="13A0EA11" w14:textId="275A5890" w:rsidR="003272A1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5 (1.3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1F403D62" w14:textId="64C00A8C" w:rsidR="003272A1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6 (1.9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7E7F9CB5" w14:textId="76183BED" w:rsidR="003272A1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9 (1.0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00ABD03B" w14:textId="77777777" w:rsidR="003272A1" w:rsidRPr="00873C4A" w:rsidRDefault="003272A1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3272A1" w:rsidRPr="00873C4A" w14:paraId="5016BB94" w14:textId="77777777" w:rsidTr="003272A1">
        <w:trPr>
          <w:trHeight w:val="200"/>
        </w:trPr>
        <w:tc>
          <w:tcPr>
            <w:tcW w:w="1129" w:type="dxa"/>
          </w:tcPr>
          <w:p w14:paraId="4A85D659" w14:textId="77777777" w:rsidR="003272A1" w:rsidRPr="00873C4A" w:rsidRDefault="003272A1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4C42502" w14:textId="51F54C88" w:rsidR="003272A1" w:rsidRPr="00873C4A" w:rsidRDefault="003272A1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France</w:t>
            </w:r>
          </w:p>
        </w:tc>
        <w:tc>
          <w:tcPr>
            <w:tcW w:w="1665" w:type="dxa"/>
          </w:tcPr>
          <w:p w14:paraId="63CC8668" w14:textId="4F016F31" w:rsidR="003272A1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5 (1.3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384D24F7" w14:textId="0C931975" w:rsidR="003272A1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9 (2.</w:t>
            </w:r>
            <w:r w:rsidR="00D35B7F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9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028FE1C4" w14:textId="6F43B682" w:rsidR="003272A1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6 (0.7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64D4BAFF" w14:textId="77777777" w:rsidR="003272A1" w:rsidRPr="00873C4A" w:rsidRDefault="003272A1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3272A1" w:rsidRPr="00873C4A" w14:paraId="6637B62E" w14:textId="77777777" w:rsidTr="003272A1">
        <w:trPr>
          <w:trHeight w:val="200"/>
        </w:trPr>
        <w:tc>
          <w:tcPr>
            <w:tcW w:w="1129" w:type="dxa"/>
          </w:tcPr>
          <w:p w14:paraId="508819A6" w14:textId="77777777" w:rsidR="003272A1" w:rsidRPr="00873C4A" w:rsidRDefault="003272A1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326FFAD" w14:textId="0B7CDF1D" w:rsidR="003272A1" w:rsidRPr="00873C4A" w:rsidRDefault="003272A1" w:rsidP="006C03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Turkey</w:t>
            </w:r>
          </w:p>
        </w:tc>
        <w:tc>
          <w:tcPr>
            <w:tcW w:w="1665" w:type="dxa"/>
          </w:tcPr>
          <w:p w14:paraId="5A2B3A55" w14:textId="58A09B94" w:rsidR="003272A1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5 (1.3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4769A858" w14:textId="002C07FF" w:rsidR="003272A1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 (0.6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3B6C0D2A" w14:textId="6A7A90E0" w:rsidR="003272A1" w:rsidRPr="00873C4A" w:rsidRDefault="00237DC0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3 (1.5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3B41CBE4" w14:textId="77777777" w:rsidR="003272A1" w:rsidRPr="00873C4A" w:rsidRDefault="003272A1" w:rsidP="003272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7772BF70" w14:textId="1B6662CE" w:rsidR="00161229" w:rsidRPr="00873C4A" w:rsidRDefault="00237DC0" w:rsidP="00237DC0">
      <w:pPr>
        <w:spacing w:line="360" w:lineRule="auto"/>
        <w:jc w:val="both"/>
        <w:rPr>
          <w:rFonts w:ascii="Times" w:hAnsi="Times" w:cs="Times New Roman"/>
          <w:color w:val="000000" w:themeColor="text1"/>
        </w:rPr>
      </w:pPr>
      <w:r w:rsidRPr="00873C4A">
        <w:rPr>
          <w:rFonts w:ascii="Times" w:hAnsi="Times" w:cs="Times New Roman"/>
          <w:color w:val="000000" w:themeColor="text1"/>
          <w:sz w:val="18"/>
          <w:szCs w:val="18"/>
        </w:rPr>
        <w:t>Chi2 test; p&lt;0.05 statistically significant</w:t>
      </w:r>
    </w:p>
    <w:p w14:paraId="41E92F16" w14:textId="77777777" w:rsidR="00237DC0" w:rsidRPr="00873C4A" w:rsidRDefault="00237DC0" w:rsidP="00237DC0">
      <w:pPr>
        <w:spacing w:line="360" w:lineRule="auto"/>
        <w:jc w:val="both"/>
        <w:rPr>
          <w:rFonts w:ascii="Times" w:hAnsi="Times" w:cs="Times New Roman"/>
          <w:color w:val="000000" w:themeColor="text1"/>
        </w:rPr>
      </w:pPr>
    </w:p>
    <w:p w14:paraId="08271364" w14:textId="77777777" w:rsidR="00161229" w:rsidRPr="00873C4A" w:rsidRDefault="00161229" w:rsidP="00161229">
      <w:pPr>
        <w:spacing w:line="360" w:lineRule="auto"/>
        <w:jc w:val="both"/>
        <w:rPr>
          <w:rFonts w:ascii="Times" w:hAnsi="Times" w:cs="Times New Roman"/>
          <w:color w:val="000000" w:themeColor="text1"/>
        </w:rPr>
      </w:pPr>
    </w:p>
    <w:p w14:paraId="5E1FA5CA" w14:textId="0C1FE267" w:rsidR="00161229" w:rsidRPr="00873C4A" w:rsidRDefault="00161229" w:rsidP="00161229">
      <w:pPr>
        <w:spacing w:line="360" w:lineRule="auto"/>
        <w:jc w:val="both"/>
        <w:rPr>
          <w:rFonts w:ascii="Times" w:hAnsi="Times" w:cs="Times New Roman"/>
          <w:color w:val="000000" w:themeColor="text1"/>
        </w:rPr>
      </w:pPr>
      <w:r w:rsidRPr="00873C4A">
        <w:rPr>
          <w:rFonts w:ascii="Times" w:hAnsi="Times" w:cs="Times New Roman"/>
          <w:color w:val="000000" w:themeColor="text1"/>
        </w:rPr>
        <w:t xml:space="preserve">Table </w:t>
      </w:r>
      <w:r w:rsidR="00062BB2" w:rsidRPr="00873C4A">
        <w:rPr>
          <w:rFonts w:ascii="Times" w:hAnsi="Times" w:cs="Times New Roman"/>
          <w:color w:val="000000" w:themeColor="text1"/>
        </w:rPr>
        <w:t>S</w:t>
      </w:r>
      <w:r w:rsidR="00B9697C">
        <w:rPr>
          <w:rFonts w:ascii="Times" w:hAnsi="Times" w:cs="Times New Roman"/>
          <w:color w:val="000000" w:themeColor="text1"/>
        </w:rPr>
        <w:t>6</w:t>
      </w:r>
      <w:r w:rsidRPr="00873C4A">
        <w:rPr>
          <w:rFonts w:ascii="Times" w:hAnsi="Times" w:cs="Times New Roman"/>
          <w:color w:val="000000" w:themeColor="text1"/>
        </w:rPr>
        <w:t xml:space="preserve"> Top countries of affiliation of last author in publications with more than one author </w:t>
      </w:r>
    </w:p>
    <w:tbl>
      <w:tblPr>
        <w:tblStyle w:val="TableGrid"/>
        <w:tblW w:w="9433" w:type="dxa"/>
        <w:tblLayout w:type="fixed"/>
        <w:tblLook w:val="0400" w:firstRow="0" w:lastRow="0" w:firstColumn="0" w:lastColumn="0" w:noHBand="0" w:noVBand="1"/>
      </w:tblPr>
      <w:tblGrid>
        <w:gridCol w:w="1121"/>
        <w:gridCol w:w="1690"/>
        <w:gridCol w:w="1690"/>
        <w:gridCol w:w="1550"/>
        <w:gridCol w:w="1728"/>
        <w:gridCol w:w="1654"/>
      </w:tblGrid>
      <w:tr w:rsidR="00237DC0" w:rsidRPr="00873C4A" w14:paraId="48CE8097" w14:textId="77777777" w:rsidTr="00237DC0">
        <w:trPr>
          <w:trHeight w:val="684"/>
        </w:trPr>
        <w:tc>
          <w:tcPr>
            <w:tcW w:w="1121" w:type="dxa"/>
          </w:tcPr>
          <w:p w14:paraId="1C867C07" w14:textId="2BD47B52" w:rsidR="003272A1" w:rsidRPr="00873C4A" w:rsidRDefault="003272A1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0" w:type="dxa"/>
          </w:tcPr>
          <w:p w14:paraId="7F2814A4" w14:textId="788B5551" w:rsidR="003272A1" w:rsidRPr="00873C4A" w:rsidRDefault="003272A1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0" w:type="dxa"/>
          </w:tcPr>
          <w:p w14:paraId="3FACC4C0" w14:textId="77777777" w:rsidR="003272A1" w:rsidRPr="00873C4A" w:rsidRDefault="003272A1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Total</w:t>
            </w:r>
          </w:p>
          <w:p w14:paraId="6204C640" w14:textId="77777777" w:rsidR="003272A1" w:rsidRPr="00873C4A" w:rsidRDefault="003272A1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N=808 (%)</w:t>
            </w:r>
          </w:p>
        </w:tc>
        <w:tc>
          <w:tcPr>
            <w:tcW w:w="1550" w:type="dxa"/>
          </w:tcPr>
          <w:p w14:paraId="6C36708C" w14:textId="77777777" w:rsidR="003272A1" w:rsidRPr="00873C4A" w:rsidRDefault="003272A1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Pre-conflict</w:t>
            </w:r>
          </w:p>
          <w:p w14:paraId="7F8888E4" w14:textId="77777777" w:rsidR="003272A1" w:rsidRPr="00873C4A" w:rsidRDefault="003272A1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(N=236)</w:t>
            </w:r>
          </w:p>
        </w:tc>
        <w:tc>
          <w:tcPr>
            <w:tcW w:w="1728" w:type="dxa"/>
          </w:tcPr>
          <w:p w14:paraId="33F89188" w14:textId="77DEEB06" w:rsidR="003272A1" w:rsidRPr="00873C4A" w:rsidRDefault="00B2408D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In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-conflict</w:t>
            </w:r>
          </w:p>
          <w:p w14:paraId="61F3EE3D" w14:textId="77777777" w:rsidR="003272A1" w:rsidRPr="00873C4A" w:rsidRDefault="003272A1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(N=572)</w:t>
            </w:r>
          </w:p>
        </w:tc>
        <w:tc>
          <w:tcPr>
            <w:tcW w:w="1654" w:type="dxa"/>
          </w:tcPr>
          <w:p w14:paraId="66078036" w14:textId="77777777" w:rsidR="003272A1" w:rsidRPr="00873C4A" w:rsidRDefault="003272A1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p-value*</w:t>
            </w:r>
          </w:p>
        </w:tc>
      </w:tr>
      <w:tr w:rsidR="00237DC0" w:rsidRPr="00873C4A" w14:paraId="5053CBDF" w14:textId="77777777" w:rsidTr="00237DC0">
        <w:trPr>
          <w:trHeight w:val="227"/>
        </w:trPr>
        <w:tc>
          <w:tcPr>
            <w:tcW w:w="1121" w:type="dxa"/>
          </w:tcPr>
          <w:p w14:paraId="31167ACB" w14:textId="118BC5BE" w:rsidR="003272A1" w:rsidRPr="00873C4A" w:rsidRDefault="003272A1" w:rsidP="006C0330">
            <w:pPr>
              <w:spacing w:line="360" w:lineRule="auto"/>
              <w:jc w:val="both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Country</w:t>
            </w:r>
          </w:p>
        </w:tc>
        <w:tc>
          <w:tcPr>
            <w:tcW w:w="1690" w:type="dxa"/>
          </w:tcPr>
          <w:p w14:paraId="35280D0E" w14:textId="6E50E963" w:rsidR="003272A1" w:rsidRPr="00873C4A" w:rsidRDefault="003272A1" w:rsidP="006C0330">
            <w:pPr>
              <w:spacing w:line="360" w:lineRule="auto"/>
              <w:jc w:val="both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Syria</w:t>
            </w:r>
          </w:p>
        </w:tc>
        <w:tc>
          <w:tcPr>
            <w:tcW w:w="1690" w:type="dxa"/>
          </w:tcPr>
          <w:p w14:paraId="5C8990A6" w14:textId="2591F0F7" w:rsidR="003272A1" w:rsidRPr="00873C4A" w:rsidRDefault="000D64C9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402 (49.7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0" w:type="dxa"/>
          </w:tcPr>
          <w:p w14:paraId="247F23D9" w14:textId="532721F4" w:rsidR="003272A1" w:rsidRPr="00873C4A" w:rsidRDefault="000D64C9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27 (53.8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28" w:type="dxa"/>
          </w:tcPr>
          <w:p w14:paraId="3C8EF2C1" w14:textId="3B8E60DD" w:rsidR="003272A1" w:rsidRPr="00873C4A" w:rsidRDefault="000D64C9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75 (48.0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54" w:type="dxa"/>
          </w:tcPr>
          <w:p w14:paraId="5303B56C" w14:textId="77777777" w:rsidR="003272A1" w:rsidRPr="00873C4A" w:rsidRDefault="003272A1" w:rsidP="003272A1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0.190</w:t>
            </w:r>
          </w:p>
        </w:tc>
      </w:tr>
      <w:tr w:rsidR="00237DC0" w:rsidRPr="00873C4A" w14:paraId="420237CF" w14:textId="77777777" w:rsidTr="00237DC0">
        <w:trPr>
          <w:trHeight w:val="227"/>
        </w:trPr>
        <w:tc>
          <w:tcPr>
            <w:tcW w:w="1121" w:type="dxa"/>
          </w:tcPr>
          <w:p w14:paraId="0E24AEED" w14:textId="77777777" w:rsidR="003272A1" w:rsidRPr="00873C4A" w:rsidRDefault="003272A1" w:rsidP="006C0330">
            <w:pPr>
              <w:spacing w:line="360" w:lineRule="auto"/>
              <w:jc w:val="both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0" w:type="dxa"/>
          </w:tcPr>
          <w:p w14:paraId="39C10979" w14:textId="46719317" w:rsidR="003272A1" w:rsidRPr="00873C4A" w:rsidRDefault="003272A1" w:rsidP="006C0330">
            <w:pPr>
              <w:spacing w:line="360" w:lineRule="auto"/>
              <w:jc w:val="both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ited States</w:t>
            </w:r>
          </w:p>
        </w:tc>
        <w:tc>
          <w:tcPr>
            <w:tcW w:w="1690" w:type="dxa"/>
          </w:tcPr>
          <w:p w14:paraId="3D952A2B" w14:textId="2CCB7A24" w:rsidR="003272A1" w:rsidRPr="00873C4A" w:rsidRDefault="000D64C9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04 (12.8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0" w:type="dxa"/>
          </w:tcPr>
          <w:p w14:paraId="1E7F8AD7" w14:textId="1E57A62F" w:rsidR="003272A1" w:rsidRPr="00873C4A" w:rsidRDefault="000D64C9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8 (11.8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28" w:type="dxa"/>
          </w:tcPr>
          <w:p w14:paraId="1DFE1E11" w14:textId="4D3E154C" w:rsidR="003272A1" w:rsidRPr="00873C4A" w:rsidRDefault="003272A1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76 (</w:t>
            </w:r>
            <w:r w:rsidR="000D64C9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3.2</w:t>
            </w: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54" w:type="dxa"/>
          </w:tcPr>
          <w:p w14:paraId="38D4425A" w14:textId="77777777" w:rsidR="003272A1" w:rsidRPr="00873C4A" w:rsidRDefault="003272A1" w:rsidP="006C0330">
            <w:pPr>
              <w:spacing w:line="360" w:lineRule="auto"/>
              <w:jc w:val="both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237DC0" w:rsidRPr="00873C4A" w14:paraId="3679364E" w14:textId="77777777" w:rsidTr="00237DC0">
        <w:trPr>
          <w:trHeight w:val="227"/>
        </w:trPr>
        <w:tc>
          <w:tcPr>
            <w:tcW w:w="1121" w:type="dxa"/>
          </w:tcPr>
          <w:p w14:paraId="2791955E" w14:textId="77777777" w:rsidR="003272A1" w:rsidRPr="00873C4A" w:rsidRDefault="003272A1" w:rsidP="006C0330">
            <w:pPr>
              <w:spacing w:line="360" w:lineRule="auto"/>
              <w:jc w:val="both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0" w:type="dxa"/>
          </w:tcPr>
          <w:p w14:paraId="6A23D41E" w14:textId="30577E35" w:rsidR="003272A1" w:rsidRPr="00873C4A" w:rsidRDefault="003272A1" w:rsidP="006C0330">
            <w:pPr>
              <w:spacing w:line="360" w:lineRule="auto"/>
              <w:jc w:val="both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ited Kingdom</w:t>
            </w:r>
          </w:p>
        </w:tc>
        <w:tc>
          <w:tcPr>
            <w:tcW w:w="1690" w:type="dxa"/>
          </w:tcPr>
          <w:p w14:paraId="7B8D6D85" w14:textId="0E49F688" w:rsidR="003272A1" w:rsidRPr="00873C4A" w:rsidRDefault="000D64C9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51 (6.3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0" w:type="dxa"/>
          </w:tcPr>
          <w:p w14:paraId="7BAF735C" w14:textId="45DAE11D" w:rsidR="003272A1" w:rsidRPr="00873C4A" w:rsidRDefault="000D64C9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2 (5.0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28" w:type="dxa"/>
          </w:tcPr>
          <w:p w14:paraId="14E98DEE" w14:textId="77777777" w:rsidR="003272A1" w:rsidRPr="00873C4A" w:rsidRDefault="003272A1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39 (6.82)</w:t>
            </w:r>
          </w:p>
        </w:tc>
        <w:tc>
          <w:tcPr>
            <w:tcW w:w="1654" w:type="dxa"/>
          </w:tcPr>
          <w:p w14:paraId="5EF6A087" w14:textId="77777777" w:rsidR="003272A1" w:rsidRPr="00873C4A" w:rsidRDefault="003272A1" w:rsidP="006C0330">
            <w:pPr>
              <w:spacing w:line="360" w:lineRule="auto"/>
              <w:jc w:val="both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237DC0" w:rsidRPr="00873C4A" w14:paraId="2C951541" w14:textId="77777777" w:rsidTr="00237DC0">
        <w:trPr>
          <w:trHeight w:val="227"/>
        </w:trPr>
        <w:tc>
          <w:tcPr>
            <w:tcW w:w="1121" w:type="dxa"/>
          </w:tcPr>
          <w:p w14:paraId="25D3C47D" w14:textId="77777777" w:rsidR="003272A1" w:rsidRPr="00873C4A" w:rsidRDefault="003272A1" w:rsidP="006C0330">
            <w:pPr>
              <w:spacing w:line="360" w:lineRule="auto"/>
              <w:jc w:val="both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0" w:type="dxa"/>
          </w:tcPr>
          <w:p w14:paraId="63253150" w14:textId="171BF006" w:rsidR="003272A1" w:rsidRPr="00873C4A" w:rsidRDefault="003272A1" w:rsidP="006C0330">
            <w:pPr>
              <w:spacing w:line="360" w:lineRule="auto"/>
              <w:jc w:val="both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ebanon</w:t>
            </w:r>
          </w:p>
        </w:tc>
        <w:tc>
          <w:tcPr>
            <w:tcW w:w="1690" w:type="dxa"/>
          </w:tcPr>
          <w:p w14:paraId="24E1C83E" w14:textId="3E9E39F6" w:rsidR="003272A1" w:rsidRPr="00873C4A" w:rsidRDefault="000D64C9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33 (4.0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0" w:type="dxa"/>
          </w:tcPr>
          <w:p w14:paraId="04CBC7DF" w14:textId="4D848A22" w:rsidR="003272A1" w:rsidRPr="00873C4A" w:rsidRDefault="000D64C9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8 (3.3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28" w:type="dxa"/>
          </w:tcPr>
          <w:p w14:paraId="18BF6538" w14:textId="77777777" w:rsidR="003272A1" w:rsidRPr="00873C4A" w:rsidRDefault="003272A1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5 (4.37)</w:t>
            </w:r>
          </w:p>
        </w:tc>
        <w:tc>
          <w:tcPr>
            <w:tcW w:w="1654" w:type="dxa"/>
          </w:tcPr>
          <w:p w14:paraId="019AD975" w14:textId="77777777" w:rsidR="003272A1" w:rsidRPr="00873C4A" w:rsidRDefault="003272A1" w:rsidP="006C0330">
            <w:pPr>
              <w:spacing w:line="360" w:lineRule="auto"/>
              <w:jc w:val="both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237DC0" w:rsidRPr="00873C4A" w14:paraId="1D4AB4CE" w14:textId="77777777" w:rsidTr="00237DC0">
        <w:trPr>
          <w:trHeight w:val="227"/>
        </w:trPr>
        <w:tc>
          <w:tcPr>
            <w:tcW w:w="1121" w:type="dxa"/>
          </w:tcPr>
          <w:p w14:paraId="685C5F52" w14:textId="77777777" w:rsidR="003272A1" w:rsidRPr="00873C4A" w:rsidRDefault="003272A1" w:rsidP="006C0330">
            <w:pPr>
              <w:spacing w:line="360" w:lineRule="auto"/>
              <w:jc w:val="both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0" w:type="dxa"/>
          </w:tcPr>
          <w:p w14:paraId="6E5D177C" w14:textId="4825ACA0" w:rsidR="003272A1" w:rsidRPr="00873C4A" w:rsidRDefault="003272A1" w:rsidP="006C0330">
            <w:pPr>
              <w:spacing w:line="360" w:lineRule="auto"/>
              <w:jc w:val="both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Germany</w:t>
            </w:r>
          </w:p>
        </w:tc>
        <w:tc>
          <w:tcPr>
            <w:tcW w:w="1690" w:type="dxa"/>
          </w:tcPr>
          <w:p w14:paraId="045AD039" w14:textId="5C1A1BE5" w:rsidR="003272A1" w:rsidRPr="00873C4A" w:rsidRDefault="000D64C9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6 (3.2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0" w:type="dxa"/>
          </w:tcPr>
          <w:p w14:paraId="2AF2C03F" w14:textId="48466429" w:rsidR="003272A1" w:rsidRPr="00873C4A" w:rsidRDefault="000D64C9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6 (2.8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28" w:type="dxa"/>
          </w:tcPr>
          <w:p w14:paraId="3DC60ACD" w14:textId="77777777" w:rsidR="003272A1" w:rsidRPr="00873C4A" w:rsidRDefault="003272A1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0 (4.24)</w:t>
            </w:r>
          </w:p>
        </w:tc>
        <w:tc>
          <w:tcPr>
            <w:tcW w:w="1654" w:type="dxa"/>
          </w:tcPr>
          <w:p w14:paraId="7199331C" w14:textId="77777777" w:rsidR="003272A1" w:rsidRPr="00873C4A" w:rsidRDefault="003272A1" w:rsidP="006C0330">
            <w:pPr>
              <w:spacing w:line="360" w:lineRule="auto"/>
              <w:jc w:val="both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237DC0" w:rsidRPr="00873C4A" w14:paraId="4A77DF03" w14:textId="77777777" w:rsidTr="00237DC0">
        <w:trPr>
          <w:trHeight w:val="227"/>
        </w:trPr>
        <w:tc>
          <w:tcPr>
            <w:tcW w:w="1121" w:type="dxa"/>
          </w:tcPr>
          <w:p w14:paraId="38047C65" w14:textId="77777777" w:rsidR="003272A1" w:rsidRPr="00873C4A" w:rsidRDefault="003272A1" w:rsidP="006C0330">
            <w:pPr>
              <w:spacing w:line="360" w:lineRule="auto"/>
              <w:jc w:val="both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0" w:type="dxa"/>
          </w:tcPr>
          <w:p w14:paraId="56071196" w14:textId="3AC1CDE4" w:rsidR="003272A1" w:rsidRPr="00873C4A" w:rsidRDefault="003272A1" w:rsidP="006C0330">
            <w:pPr>
              <w:spacing w:line="360" w:lineRule="auto"/>
              <w:jc w:val="both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France</w:t>
            </w:r>
          </w:p>
        </w:tc>
        <w:tc>
          <w:tcPr>
            <w:tcW w:w="1690" w:type="dxa"/>
          </w:tcPr>
          <w:p w14:paraId="683A7DA8" w14:textId="374B9337" w:rsidR="003272A1" w:rsidRPr="00873C4A" w:rsidRDefault="000D64C9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6 (1.9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0" w:type="dxa"/>
          </w:tcPr>
          <w:p w14:paraId="26F391E4" w14:textId="175736E7" w:rsidR="003272A1" w:rsidRPr="00873C4A" w:rsidRDefault="000D64C9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8 (3.3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28" w:type="dxa"/>
          </w:tcPr>
          <w:p w14:paraId="693094F8" w14:textId="77777777" w:rsidR="003272A1" w:rsidRPr="00873C4A" w:rsidRDefault="003272A1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8 (1.40)</w:t>
            </w:r>
          </w:p>
        </w:tc>
        <w:tc>
          <w:tcPr>
            <w:tcW w:w="1654" w:type="dxa"/>
          </w:tcPr>
          <w:p w14:paraId="07CFD054" w14:textId="77777777" w:rsidR="003272A1" w:rsidRPr="00873C4A" w:rsidRDefault="003272A1" w:rsidP="006C0330">
            <w:pPr>
              <w:spacing w:line="360" w:lineRule="auto"/>
              <w:jc w:val="both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237DC0" w:rsidRPr="00873C4A" w14:paraId="3209FC7A" w14:textId="77777777" w:rsidTr="00237DC0">
        <w:trPr>
          <w:trHeight w:val="227"/>
        </w:trPr>
        <w:tc>
          <w:tcPr>
            <w:tcW w:w="1121" w:type="dxa"/>
          </w:tcPr>
          <w:p w14:paraId="690A6EFE" w14:textId="77777777" w:rsidR="003272A1" w:rsidRPr="00873C4A" w:rsidRDefault="003272A1" w:rsidP="006C0330">
            <w:pPr>
              <w:spacing w:line="360" w:lineRule="auto"/>
              <w:jc w:val="both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0" w:type="dxa"/>
          </w:tcPr>
          <w:p w14:paraId="73B34E47" w14:textId="1F24FCFE" w:rsidR="003272A1" w:rsidRPr="00873C4A" w:rsidRDefault="003272A1" w:rsidP="006C0330">
            <w:pPr>
              <w:spacing w:line="360" w:lineRule="auto"/>
              <w:jc w:val="both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Canada</w:t>
            </w:r>
          </w:p>
        </w:tc>
        <w:tc>
          <w:tcPr>
            <w:tcW w:w="1690" w:type="dxa"/>
          </w:tcPr>
          <w:p w14:paraId="40CEF1FA" w14:textId="773C8306" w:rsidR="003272A1" w:rsidRPr="00873C4A" w:rsidRDefault="000D64C9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5 (1.8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0" w:type="dxa"/>
          </w:tcPr>
          <w:p w14:paraId="5E25EB25" w14:textId="0090140B" w:rsidR="003272A1" w:rsidRPr="00873C4A" w:rsidRDefault="000D64C9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 (0.8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28" w:type="dxa"/>
          </w:tcPr>
          <w:p w14:paraId="6FBAD6C9" w14:textId="77777777" w:rsidR="003272A1" w:rsidRPr="00873C4A" w:rsidRDefault="003272A1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3 (2.27)</w:t>
            </w:r>
          </w:p>
        </w:tc>
        <w:tc>
          <w:tcPr>
            <w:tcW w:w="1654" w:type="dxa"/>
          </w:tcPr>
          <w:p w14:paraId="6DCECFE2" w14:textId="77777777" w:rsidR="003272A1" w:rsidRPr="00873C4A" w:rsidRDefault="003272A1" w:rsidP="006C0330">
            <w:pPr>
              <w:spacing w:line="360" w:lineRule="auto"/>
              <w:jc w:val="both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237DC0" w:rsidRPr="00873C4A" w14:paraId="024770A7" w14:textId="77777777" w:rsidTr="00237DC0">
        <w:trPr>
          <w:trHeight w:val="202"/>
        </w:trPr>
        <w:tc>
          <w:tcPr>
            <w:tcW w:w="1121" w:type="dxa"/>
          </w:tcPr>
          <w:p w14:paraId="4CC06708" w14:textId="77777777" w:rsidR="003272A1" w:rsidRPr="00873C4A" w:rsidRDefault="003272A1" w:rsidP="006C0330">
            <w:pPr>
              <w:spacing w:line="360" w:lineRule="auto"/>
              <w:jc w:val="both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0" w:type="dxa"/>
          </w:tcPr>
          <w:p w14:paraId="44279309" w14:textId="5050F47E" w:rsidR="003272A1" w:rsidRPr="00873C4A" w:rsidRDefault="003272A1" w:rsidP="006C0330">
            <w:pPr>
              <w:spacing w:line="360" w:lineRule="auto"/>
              <w:jc w:val="both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Saudi Arabia</w:t>
            </w:r>
          </w:p>
        </w:tc>
        <w:tc>
          <w:tcPr>
            <w:tcW w:w="1690" w:type="dxa"/>
          </w:tcPr>
          <w:p w14:paraId="3D409B62" w14:textId="08F01A0F" w:rsidR="003272A1" w:rsidRPr="00873C4A" w:rsidRDefault="000D64C9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2 (1.4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0" w:type="dxa"/>
          </w:tcPr>
          <w:p w14:paraId="7295D3A4" w14:textId="49A61CB4" w:rsidR="003272A1" w:rsidRPr="00873C4A" w:rsidRDefault="000D64C9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 (0.4</w:t>
            </w:r>
            <w:r w:rsidR="003272A1"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28" w:type="dxa"/>
          </w:tcPr>
          <w:p w14:paraId="78E540FF" w14:textId="77777777" w:rsidR="003272A1" w:rsidRPr="00873C4A" w:rsidRDefault="003272A1" w:rsidP="006C0330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873C4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1 (1.92)</w:t>
            </w:r>
          </w:p>
        </w:tc>
        <w:tc>
          <w:tcPr>
            <w:tcW w:w="1654" w:type="dxa"/>
          </w:tcPr>
          <w:p w14:paraId="0DFB71BF" w14:textId="77777777" w:rsidR="003272A1" w:rsidRPr="00873C4A" w:rsidRDefault="003272A1" w:rsidP="006C0330">
            <w:pPr>
              <w:spacing w:line="360" w:lineRule="auto"/>
              <w:jc w:val="both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66640754" w14:textId="648A165C" w:rsidR="00161229" w:rsidRPr="00873C4A" w:rsidRDefault="00DC31B3" w:rsidP="00161229">
      <w:pPr>
        <w:spacing w:line="360" w:lineRule="auto"/>
        <w:jc w:val="both"/>
        <w:rPr>
          <w:rFonts w:ascii="Times" w:hAnsi="Times" w:cs="Times New Roman"/>
          <w:color w:val="000000" w:themeColor="text1"/>
        </w:rPr>
      </w:pPr>
      <w:r w:rsidRPr="00873C4A">
        <w:rPr>
          <w:rFonts w:ascii="Times" w:hAnsi="Times" w:cs="Times New Roman"/>
          <w:color w:val="000000" w:themeColor="text1"/>
          <w:sz w:val="18"/>
          <w:szCs w:val="18"/>
        </w:rPr>
        <w:t>Chi2 test; p&lt;0.05 statistically significant</w:t>
      </w:r>
    </w:p>
    <w:p w14:paraId="267A0C1A" w14:textId="77777777" w:rsidR="00161229" w:rsidRPr="00873C4A" w:rsidRDefault="00161229" w:rsidP="00161229">
      <w:pPr>
        <w:spacing w:line="360" w:lineRule="auto"/>
        <w:jc w:val="both"/>
        <w:rPr>
          <w:rFonts w:ascii="Times" w:hAnsi="Times" w:cs="Times New Roman"/>
          <w:color w:val="000000" w:themeColor="text1"/>
        </w:rPr>
      </w:pPr>
    </w:p>
    <w:p w14:paraId="332F16DD" w14:textId="77777777" w:rsidR="00161229" w:rsidRPr="00873C4A" w:rsidRDefault="00161229" w:rsidP="00161229">
      <w:pPr>
        <w:spacing w:line="360" w:lineRule="auto"/>
        <w:jc w:val="both"/>
        <w:rPr>
          <w:rFonts w:ascii="Times" w:hAnsi="Times" w:cs="Times New Roman"/>
          <w:color w:val="000000" w:themeColor="text1"/>
        </w:rPr>
      </w:pPr>
    </w:p>
    <w:p w14:paraId="37E5EFA3" w14:textId="04561516" w:rsidR="00161229" w:rsidRPr="003E585B" w:rsidRDefault="00161229" w:rsidP="003E585B">
      <w:pPr>
        <w:rPr>
          <w:rFonts w:ascii="Times" w:hAnsi="Times" w:cs="Times New Roman"/>
          <w:color w:val="000000" w:themeColor="text1"/>
        </w:rPr>
      </w:pPr>
    </w:p>
    <w:p w14:paraId="0B270F7E" w14:textId="77777777" w:rsidR="00161229" w:rsidRPr="00873C4A" w:rsidRDefault="00161229" w:rsidP="00161229">
      <w:pPr>
        <w:spacing w:line="360" w:lineRule="auto"/>
        <w:jc w:val="both"/>
        <w:rPr>
          <w:rFonts w:ascii="Times" w:hAnsi="Times" w:cs="Times New Roman"/>
          <w:b/>
          <w:bCs/>
          <w:color w:val="000000" w:themeColor="text1"/>
        </w:rPr>
      </w:pPr>
    </w:p>
    <w:p w14:paraId="748A0EFD" w14:textId="77777777" w:rsidR="00161229" w:rsidRPr="00873C4A" w:rsidRDefault="00161229" w:rsidP="00161229">
      <w:pPr>
        <w:spacing w:line="360" w:lineRule="auto"/>
        <w:jc w:val="both"/>
        <w:rPr>
          <w:rFonts w:ascii="Times" w:hAnsi="Times" w:cs="Times New Roman"/>
          <w:b/>
          <w:bCs/>
          <w:color w:val="000000" w:themeColor="text1"/>
        </w:rPr>
      </w:pPr>
    </w:p>
    <w:p w14:paraId="659E21F8" w14:textId="77777777" w:rsidR="00EA0ADC" w:rsidRPr="00873C4A" w:rsidRDefault="00EA0ADC" w:rsidP="00161229">
      <w:pPr>
        <w:spacing w:line="360" w:lineRule="auto"/>
        <w:jc w:val="both"/>
        <w:rPr>
          <w:rFonts w:ascii="Times" w:hAnsi="Times" w:cs="Times New Roman"/>
          <w:color w:val="000000" w:themeColor="text1"/>
        </w:rPr>
      </w:pPr>
    </w:p>
    <w:p w14:paraId="7E8A184F" w14:textId="77777777" w:rsidR="00EA0ADC" w:rsidRPr="00873C4A" w:rsidRDefault="00EA0ADC" w:rsidP="00161229">
      <w:pPr>
        <w:spacing w:line="360" w:lineRule="auto"/>
        <w:jc w:val="both"/>
        <w:rPr>
          <w:rFonts w:ascii="Times" w:hAnsi="Times" w:cs="Times New Roman"/>
          <w:color w:val="000000" w:themeColor="text1"/>
        </w:rPr>
      </w:pPr>
    </w:p>
    <w:p w14:paraId="2088C6E1" w14:textId="77777777" w:rsidR="00DC31B3" w:rsidRPr="00873C4A" w:rsidRDefault="00DC31B3" w:rsidP="00161229">
      <w:pPr>
        <w:spacing w:line="360" w:lineRule="auto"/>
        <w:jc w:val="both"/>
        <w:rPr>
          <w:rFonts w:ascii="Times" w:hAnsi="Times" w:cs="Times New Roman"/>
          <w:color w:val="000000" w:themeColor="text1"/>
        </w:rPr>
      </w:pPr>
    </w:p>
    <w:p w14:paraId="6E57D2FB" w14:textId="77777777" w:rsidR="001C2862" w:rsidRDefault="003272A1" w:rsidP="001C2862">
      <w:pPr>
        <w:spacing w:line="360" w:lineRule="auto"/>
        <w:jc w:val="both"/>
        <w:rPr>
          <w:rFonts w:ascii="Times" w:hAnsi="Times" w:cs="Times New Roman"/>
          <w:color w:val="000000" w:themeColor="text1"/>
        </w:rPr>
      </w:pPr>
      <w:r w:rsidRPr="00873C4A">
        <w:rPr>
          <w:rFonts w:ascii="Times" w:hAnsi="Times" w:cs="Times New Roman"/>
          <w:color w:val="000000" w:themeColor="text1"/>
        </w:rPr>
        <w:br w:type="page"/>
      </w:r>
    </w:p>
    <w:p w14:paraId="2204F524" w14:textId="333D3128" w:rsidR="001C2862" w:rsidRPr="001C2862" w:rsidRDefault="001C2862" w:rsidP="001C2862">
      <w:pPr>
        <w:spacing w:line="360" w:lineRule="auto"/>
        <w:jc w:val="both"/>
        <w:rPr>
          <w:rFonts w:ascii="Times" w:hAnsi="Times" w:cs="Times New Roman"/>
          <w:b/>
          <w:bCs/>
          <w:color w:val="000000" w:themeColor="text1"/>
        </w:rPr>
      </w:pPr>
      <w:r w:rsidRPr="001C2862">
        <w:rPr>
          <w:rFonts w:ascii="Times" w:hAnsi="Times" w:cs="Times New Roman"/>
          <w:b/>
          <w:bCs/>
          <w:color w:val="000000" w:themeColor="text1"/>
        </w:rPr>
        <w:lastRenderedPageBreak/>
        <w:t>FIGURES</w:t>
      </w:r>
    </w:p>
    <w:p w14:paraId="1105B4B9" w14:textId="77777777" w:rsidR="001C2862" w:rsidRPr="00873C4A" w:rsidRDefault="001C2862" w:rsidP="001C2862">
      <w:pPr>
        <w:spacing w:line="360" w:lineRule="auto"/>
        <w:rPr>
          <w:rFonts w:ascii="Times" w:hAnsi="Times" w:cs="Times New Roman"/>
          <w:color w:val="000000" w:themeColor="text1"/>
        </w:rPr>
      </w:pPr>
    </w:p>
    <w:p w14:paraId="22F2DCAD" w14:textId="2DC33EF5" w:rsidR="001C2862" w:rsidRPr="00873C4A" w:rsidRDefault="001C2862" w:rsidP="001C2862">
      <w:pPr>
        <w:spacing w:line="360" w:lineRule="auto"/>
        <w:rPr>
          <w:rFonts w:ascii="Times" w:hAnsi="Times" w:cs="Times New Roman"/>
          <w:color w:val="000000" w:themeColor="text1"/>
        </w:rPr>
      </w:pPr>
      <w:r w:rsidRPr="00873C4A">
        <w:rPr>
          <w:rFonts w:ascii="Times" w:hAnsi="Times" w:cs="Times New Roman"/>
          <w:color w:val="000000" w:themeColor="text1"/>
        </w:rPr>
        <w:t>Figure S</w:t>
      </w:r>
      <w:r w:rsidR="00714E67">
        <w:rPr>
          <w:rFonts w:ascii="Times" w:hAnsi="Times" w:cs="Times New Roman"/>
          <w:color w:val="000000" w:themeColor="text1"/>
        </w:rPr>
        <w:t>1</w:t>
      </w:r>
      <w:r w:rsidRPr="00873C4A">
        <w:rPr>
          <w:rFonts w:ascii="Times" w:hAnsi="Times" w:cs="Times New Roman"/>
          <w:color w:val="000000" w:themeColor="text1"/>
        </w:rPr>
        <w:t xml:space="preserve"> </w:t>
      </w:r>
      <w:r w:rsidRPr="00873C4A">
        <w:rPr>
          <w:rFonts w:ascii="Times" w:hAnsi="Times"/>
          <w:color w:val="000000" w:themeColor="text1"/>
          <w:lang w:val="en-GB"/>
        </w:rPr>
        <w:t>Publications including any Syria affiliated author vs. non-Syrian affiliations over year of publication</w:t>
      </w:r>
    </w:p>
    <w:p w14:paraId="5A089D8E" w14:textId="77777777" w:rsidR="001C2862" w:rsidRPr="00873C4A" w:rsidRDefault="001C2862" w:rsidP="001C286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hanging="720"/>
        <w:rPr>
          <w:rFonts w:ascii="Times" w:hAnsi="Times"/>
          <w:color w:val="000000" w:themeColor="text1"/>
        </w:rPr>
      </w:pPr>
    </w:p>
    <w:p w14:paraId="17914015" w14:textId="77777777" w:rsidR="001C2862" w:rsidRPr="00873C4A" w:rsidRDefault="001C2862" w:rsidP="001C2862">
      <w:pPr>
        <w:spacing w:line="360" w:lineRule="auto"/>
        <w:jc w:val="center"/>
        <w:rPr>
          <w:rFonts w:ascii="Times" w:hAnsi="Times"/>
          <w:color w:val="000000" w:themeColor="text1"/>
        </w:rPr>
      </w:pPr>
      <w:r w:rsidRPr="00873C4A">
        <w:rPr>
          <w:rFonts w:ascii="Times" w:hAnsi="Times"/>
          <w:noProof/>
          <w:color w:val="000000" w:themeColor="text1"/>
        </w:rPr>
        <w:drawing>
          <wp:inline distT="0" distB="0" distL="0" distR="0" wp14:anchorId="086FCFE2" wp14:editId="4486C088">
            <wp:extent cx="4407408" cy="3203448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 5300jpe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7408" cy="3203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50451" w14:textId="7E70B8BC" w:rsidR="003272A1" w:rsidRDefault="003272A1" w:rsidP="00873C4A">
      <w:pPr>
        <w:spacing w:line="360" w:lineRule="auto"/>
        <w:jc w:val="both"/>
        <w:rPr>
          <w:rFonts w:ascii="Times" w:hAnsi="Times" w:cs="Times New Roman"/>
          <w:color w:val="000000" w:themeColor="text1"/>
        </w:rPr>
      </w:pPr>
    </w:p>
    <w:p w14:paraId="5A1E0974" w14:textId="77777777" w:rsidR="00714E67" w:rsidRPr="00873C4A" w:rsidRDefault="00714E67" w:rsidP="00714E67">
      <w:pPr>
        <w:spacing w:line="360" w:lineRule="auto"/>
        <w:jc w:val="both"/>
        <w:rPr>
          <w:rFonts w:ascii="Times" w:hAnsi="Times" w:cs="Times New Roman"/>
          <w:color w:val="000000" w:themeColor="text1"/>
        </w:rPr>
      </w:pPr>
      <w:r w:rsidRPr="00873C4A">
        <w:rPr>
          <w:rFonts w:ascii="Times" w:hAnsi="Times" w:cs="Times New Roman"/>
          <w:color w:val="000000" w:themeColor="text1"/>
        </w:rPr>
        <w:t>Figure S</w:t>
      </w:r>
      <w:r>
        <w:rPr>
          <w:rFonts w:ascii="Times" w:hAnsi="Times" w:cs="Times New Roman"/>
          <w:color w:val="000000" w:themeColor="text1"/>
        </w:rPr>
        <w:t>2</w:t>
      </w:r>
    </w:p>
    <w:p w14:paraId="4D5D9F2D" w14:textId="77777777" w:rsidR="00714E67" w:rsidRPr="00873C4A" w:rsidRDefault="00714E67" w:rsidP="00714E6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hanging="720"/>
        <w:jc w:val="center"/>
        <w:rPr>
          <w:rFonts w:ascii="Times" w:hAnsi="Times" w:cs="Times New Roman"/>
          <w:color w:val="000000" w:themeColor="text1"/>
        </w:rPr>
      </w:pPr>
      <w:r w:rsidRPr="00873C4A">
        <w:rPr>
          <w:rFonts w:ascii="Times" w:hAnsi="Times" w:cs="Times New Roman"/>
          <w:noProof/>
          <w:color w:val="000000" w:themeColor="text1"/>
        </w:rPr>
        <w:drawing>
          <wp:inline distT="0" distB="0" distL="0" distR="0" wp14:anchorId="5795D2E2" wp14:editId="29C81A38">
            <wp:extent cx="4130089" cy="3301635"/>
            <wp:effectExtent l="0" t="0" r="1016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300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9807" cy="3333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6BF836" w14:textId="77777777" w:rsidR="00714E67" w:rsidRPr="00873C4A" w:rsidRDefault="00714E67" w:rsidP="00873C4A">
      <w:pPr>
        <w:spacing w:line="360" w:lineRule="auto"/>
        <w:jc w:val="both"/>
        <w:rPr>
          <w:rFonts w:ascii="Times" w:hAnsi="Times" w:cs="Times New Roman"/>
          <w:color w:val="000000" w:themeColor="text1"/>
        </w:rPr>
      </w:pPr>
    </w:p>
    <w:sectPr w:rsidR="00714E67" w:rsidRPr="00873C4A" w:rsidSect="00122A8B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AFA31A" w14:textId="77777777" w:rsidR="00177EDB" w:rsidRDefault="00177EDB" w:rsidP="00161229">
      <w:r>
        <w:separator/>
      </w:r>
    </w:p>
  </w:endnote>
  <w:endnote w:type="continuationSeparator" w:id="0">
    <w:p w14:paraId="5A1B87D2" w14:textId="77777777" w:rsidR="00177EDB" w:rsidRDefault="00177EDB" w:rsidP="001612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71EF04" w14:textId="77777777" w:rsidR="00161229" w:rsidRDefault="00161229" w:rsidP="008861E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EB5846" w14:textId="77777777" w:rsidR="00161229" w:rsidRDefault="00161229" w:rsidP="0016122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6F4263" w14:textId="77777777" w:rsidR="00161229" w:rsidRDefault="00161229" w:rsidP="008861E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7144A">
      <w:rPr>
        <w:rStyle w:val="PageNumber"/>
        <w:noProof/>
      </w:rPr>
      <w:t>1</w:t>
    </w:r>
    <w:r>
      <w:rPr>
        <w:rStyle w:val="PageNumber"/>
      </w:rPr>
      <w:fldChar w:fldCharType="end"/>
    </w:r>
  </w:p>
  <w:p w14:paraId="3052CD9F" w14:textId="77777777" w:rsidR="00161229" w:rsidRDefault="00161229" w:rsidP="001612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7A9EC2" w14:textId="77777777" w:rsidR="00177EDB" w:rsidRDefault="00177EDB" w:rsidP="00161229">
      <w:r>
        <w:separator/>
      </w:r>
    </w:p>
  </w:footnote>
  <w:footnote w:type="continuationSeparator" w:id="0">
    <w:p w14:paraId="134405C1" w14:textId="77777777" w:rsidR="00177EDB" w:rsidRDefault="00177EDB" w:rsidP="001612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1229"/>
    <w:rsid w:val="000051A0"/>
    <w:rsid w:val="00012971"/>
    <w:rsid w:val="00046CC8"/>
    <w:rsid w:val="00054BCA"/>
    <w:rsid w:val="00062BB2"/>
    <w:rsid w:val="000D64C9"/>
    <w:rsid w:val="00122A8B"/>
    <w:rsid w:val="00134222"/>
    <w:rsid w:val="00144835"/>
    <w:rsid w:val="00161229"/>
    <w:rsid w:val="00177EDB"/>
    <w:rsid w:val="00185B87"/>
    <w:rsid w:val="001C2862"/>
    <w:rsid w:val="001E60EA"/>
    <w:rsid w:val="001F30AA"/>
    <w:rsid w:val="001F4327"/>
    <w:rsid w:val="00220EFE"/>
    <w:rsid w:val="00222042"/>
    <w:rsid w:val="00237DC0"/>
    <w:rsid w:val="0025156D"/>
    <w:rsid w:val="00251F98"/>
    <w:rsid w:val="00272CA5"/>
    <w:rsid w:val="00297032"/>
    <w:rsid w:val="002A3189"/>
    <w:rsid w:val="002A5101"/>
    <w:rsid w:val="002B4014"/>
    <w:rsid w:val="00317625"/>
    <w:rsid w:val="003272A1"/>
    <w:rsid w:val="00337F35"/>
    <w:rsid w:val="00342B38"/>
    <w:rsid w:val="0037083E"/>
    <w:rsid w:val="0037786B"/>
    <w:rsid w:val="00394618"/>
    <w:rsid w:val="003A0D43"/>
    <w:rsid w:val="003B02A4"/>
    <w:rsid w:val="003D1B9E"/>
    <w:rsid w:val="003E585B"/>
    <w:rsid w:val="004054C9"/>
    <w:rsid w:val="0041211B"/>
    <w:rsid w:val="004C2FAE"/>
    <w:rsid w:val="00527F69"/>
    <w:rsid w:val="005609F1"/>
    <w:rsid w:val="0057144A"/>
    <w:rsid w:val="00591835"/>
    <w:rsid w:val="005F77E9"/>
    <w:rsid w:val="0061439A"/>
    <w:rsid w:val="00656522"/>
    <w:rsid w:val="006A743D"/>
    <w:rsid w:val="00707E1B"/>
    <w:rsid w:val="00714E67"/>
    <w:rsid w:val="0074293B"/>
    <w:rsid w:val="007A1C38"/>
    <w:rsid w:val="007A2482"/>
    <w:rsid w:val="007B2DA1"/>
    <w:rsid w:val="007C1B78"/>
    <w:rsid w:val="007D2CC9"/>
    <w:rsid w:val="007F1FD2"/>
    <w:rsid w:val="008306DD"/>
    <w:rsid w:val="008314E0"/>
    <w:rsid w:val="00851E98"/>
    <w:rsid w:val="00873C4A"/>
    <w:rsid w:val="008808E9"/>
    <w:rsid w:val="008F61AF"/>
    <w:rsid w:val="00907C51"/>
    <w:rsid w:val="00914BAF"/>
    <w:rsid w:val="00941CC5"/>
    <w:rsid w:val="00980187"/>
    <w:rsid w:val="00984D87"/>
    <w:rsid w:val="009A2C3D"/>
    <w:rsid w:val="009D666C"/>
    <w:rsid w:val="00A12E74"/>
    <w:rsid w:val="00A51357"/>
    <w:rsid w:val="00AC2355"/>
    <w:rsid w:val="00AD3DB5"/>
    <w:rsid w:val="00B0392C"/>
    <w:rsid w:val="00B047B5"/>
    <w:rsid w:val="00B05C0D"/>
    <w:rsid w:val="00B2408D"/>
    <w:rsid w:val="00B27AD6"/>
    <w:rsid w:val="00B432DB"/>
    <w:rsid w:val="00B56BB4"/>
    <w:rsid w:val="00B63592"/>
    <w:rsid w:val="00B808EC"/>
    <w:rsid w:val="00B93404"/>
    <w:rsid w:val="00B9697C"/>
    <w:rsid w:val="00BB78FC"/>
    <w:rsid w:val="00BC164E"/>
    <w:rsid w:val="00BF2BBE"/>
    <w:rsid w:val="00C11E18"/>
    <w:rsid w:val="00C471C4"/>
    <w:rsid w:val="00C47D07"/>
    <w:rsid w:val="00C66B16"/>
    <w:rsid w:val="00C716FF"/>
    <w:rsid w:val="00CD6BE8"/>
    <w:rsid w:val="00CE13D2"/>
    <w:rsid w:val="00D27A65"/>
    <w:rsid w:val="00D35B7F"/>
    <w:rsid w:val="00D36DDF"/>
    <w:rsid w:val="00D569C2"/>
    <w:rsid w:val="00D6471C"/>
    <w:rsid w:val="00DA24E4"/>
    <w:rsid w:val="00DC31B3"/>
    <w:rsid w:val="00DF0707"/>
    <w:rsid w:val="00DF20BC"/>
    <w:rsid w:val="00E3248C"/>
    <w:rsid w:val="00E360EE"/>
    <w:rsid w:val="00EA0ADC"/>
    <w:rsid w:val="00EA6BAC"/>
    <w:rsid w:val="00EA7624"/>
    <w:rsid w:val="00EF2668"/>
    <w:rsid w:val="00F37FEE"/>
    <w:rsid w:val="00F756DC"/>
    <w:rsid w:val="00F86520"/>
    <w:rsid w:val="00F97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2823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61229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69C2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9C2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12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1229"/>
    <w:rPr>
      <w:rFonts w:ascii="Calibri" w:eastAsia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161229"/>
  </w:style>
  <w:style w:type="table" w:styleId="TableGrid">
    <w:name w:val="Table Grid"/>
    <w:basedOn w:val="TableNormal"/>
    <w:uiPriority w:val="39"/>
    <w:rsid w:val="00161229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12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122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1229"/>
    <w:rPr>
      <w:rFonts w:ascii="Calibri" w:eastAsia="Calibri" w:hAnsi="Calibri" w:cs="Calibri"/>
    </w:rPr>
  </w:style>
  <w:style w:type="table" w:styleId="PlainTable3">
    <w:name w:val="Plain Table 3"/>
    <w:basedOn w:val="TableNormal"/>
    <w:uiPriority w:val="43"/>
    <w:rsid w:val="003272A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3272A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726</Words>
  <Characters>414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ma Abdul-Khalek (Alumni)</dc:creator>
  <cp:keywords/>
  <dc:description/>
  <cp:lastModifiedBy>Rima Abdul Khalek (Student)</cp:lastModifiedBy>
  <cp:revision>4</cp:revision>
  <dcterms:created xsi:type="dcterms:W3CDTF">2020-10-12T04:41:00Z</dcterms:created>
  <dcterms:modified xsi:type="dcterms:W3CDTF">2020-10-12T05:01:00Z</dcterms:modified>
</cp:coreProperties>
</file>